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5772" w:rsidRPr="000932FC" w:rsidRDefault="008D5772" w:rsidP="008D5772">
      <w:pPr>
        <w:pStyle w:val="Tittel"/>
        <w:suppressLineNumbers/>
        <w:spacing w:before="0" w:after="0" w:line="360" w:lineRule="auto"/>
        <w:rPr>
          <w:sz w:val="32"/>
          <w:szCs w:val="32"/>
        </w:rPr>
      </w:pPr>
      <w:r w:rsidRPr="000932FC">
        <w:rPr>
          <w:rFonts w:eastAsia="Times New Roman"/>
          <w:color w:val="000000"/>
          <w:sz w:val="32"/>
          <w:szCs w:val="32"/>
          <w:lang w:eastAsia="nb-NO"/>
        </w:rPr>
        <w:t xml:space="preserve">Algorithm </w:t>
      </w:r>
      <w:bookmarkStart w:id="0" w:name="_GoBack"/>
      <w:bookmarkEnd w:id="0"/>
      <w:r w:rsidRPr="000932FC">
        <w:rPr>
          <w:rFonts w:eastAsia="Times New Roman"/>
          <w:color w:val="000000"/>
          <w:sz w:val="32"/>
          <w:szCs w:val="32"/>
          <w:lang w:eastAsia="nb-NO"/>
        </w:rPr>
        <w:t xml:space="preserve">- </w:t>
      </w:r>
      <w:bookmarkStart w:id="1" w:name="_nya3787i4xhg" w:colFirst="0" w:colLast="0"/>
      <w:bookmarkEnd w:id="1"/>
      <w:r w:rsidRPr="000932FC">
        <w:rPr>
          <w:sz w:val="32"/>
          <w:szCs w:val="32"/>
        </w:rPr>
        <w:t xml:space="preserve">Risk characteristics of hydrogen sulphide exposure in wastewater collection and treatment related occupations </w:t>
      </w:r>
    </w:p>
    <w:p w:rsidR="008D5772" w:rsidRPr="00AA62AA" w:rsidRDefault="008D5772" w:rsidP="008D5772">
      <w:pPr>
        <w:suppressLineNumbers/>
        <w:spacing w:after="0" w:line="360" w:lineRule="auto"/>
        <w:rPr>
          <w:color w:val="000000" w:themeColor="text1"/>
        </w:rPr>
      </w:pPr>
      <w:r w:rsidRPr="00AA62AA">
        <w:rPr>
          <w:color w:val="000000" w:themeColor="text1"/>
          <w:u w:val="single"/>
        </w:rPr>
        <w:t>Åse Dalseth Austigard</w:t>
      </w:r>
      <w:r w:rsidRPr="00AA62AA">
        <w:rPr>
          <w:color w:val="000000" w:themeColor="text1"/>
        </w:rPr>
        <w:t xml:space="preserve"> </w:t>
      </w:r>
      <w:r w:rsidRPr="00AA62AA">
        <w:rPr>
          <w:color w:val="000000" w:themeColor="text1"/>
          <w:vertAlign w:val="superscript"/>
        </w:rPr>
        <w:t>1, 3</w:t>
      </w:r>
      <w:r w:rsidRPr="00AA62AA">
        <w:rPr>
          <w:color w:val="000000" w:themeColor="text1"/>
        </w:rPr>
        <w:t xml:space="preserve"> Hans Thore Smedbold </w:t>
      </w:r>
      <w:r w:rsidRPr="00AA62AA">
        <w:rPr>
          <w:color w:val="000000" w:themeColor="text1"/>
          <w:vertAlign w:val="superscript"/>
        </w:rPr>
        <w:t>2,4</w:t>
      </w:r>
      <w:r w:rsidRPr="00AA62AA">
        <w:rPr>
          <w:color w:val="000000" w:themeColor="text1"/>
        </w:rPr>
        <w:t xml:space="preserve"> Kristin von Hirsch Svendsen </w:t>
      </w:r>
      <w:r w:rsidRPr="00AA62AA">
        <w:rPr>
          <w:color w:val="000000" w:themeColor="text1"/>
          <w:vertAlign w:val="superscript"/>
        </w:rPr>
        <w:t>1</w:t>
      </w:r>
    </w:p>
    <w:p w:rsidR="008D5772" w:rsidRPr="00AA62AA" w:rsidRDefault="008D5772" w:rsidP="008D5772">
      <w:pPr>
        <w:suppressLineNumbers/>
        <w:spacing w:after="0" w:line="360" w:lineRule="auto"/>
        <w:rPr>
          <w:rFonts w:ascii="Times New Roman" w:eastAsia="Times New Roman" w:hAnsi="Times New Roman" w:cs="Times New Roman"/>
          <w:b/>
          <w:i/>
          <w:color w:val="000000" w:themeColor="text1"/>
          <w:sz w:val="18"/>
          <w:szCs w:val="18"/>
        </w:rPr>
      </w:pPr>
      <w:r w:rsidRPr="00AA62AA">
        <w:rPr>
          <w:rFonts w:ascii="Times New Roman" w:eastAsia="Times New Roman" w:hAnsi="Times New Roman" w:cs="Times New Roman"/>
          <w:b/>
          <w:i/>
          <w:color w:val="000000" w:themeColor="text1"/>
          <w:sz w:val="18"/>
          <w:szCs w:val="18"/>
        </w:rPr>
        <w:t xml:space="preserve"> </w:t>
      </w:r>
    </w:p>
    <w:p w:rsidR="008D5772" w:rsidRPr="00AA62AA" w:rsidRDefault="008D5772" w:rsidP="008D5772">
      <w:pPr>
        <w:suppressLineNumbers/>
        <w:spacing w:after="0" w:line="360" w:lineRule="auto"/>
        <w:rPr>
          <w:color w:val="000000" w:themeColor="text1"/>
          <w:sz w:val="18"/>
          <w:szCs w:val="18"/>
        </w:rPr>
      </w:pPr>
      <w:r w:rsidRPr="00AA62AA">
        <w:rPr>
          <w:color w:val="000000" w:themeColor="text1"/>
          <w:sz w:val="18"/>
          <w:szCs w:val="18"/>
          <w:vertAlign w:val="superscript"/>
        </w:rPr>
        <w:t>1</w:t>
      </w:r>
      <w:r w:rsidRPr="00AA62AA">
        <w:rPr>
          <w:color w:val="000000" w:themeColor="text1"/>
          <w:sz w:val="18"/>
          <w:szCs w:val="18"/>
        </w:rPr>
        <w:t xml:space="preserve"> Department of Industrial Economics and Technology Management, NTNU - Norwegian University of Science and Technology, PO Box 8900, Torgarden, N-7491 Trondheim, Norway. E-mail: </w:t>
      </w:r>
      <w:proofErr w:type="gramStart"/>
      <w:r w:rsidRPr="00AA62AA">
        <w:rPr>
          <w:color w:val="000000" w:themeColor="text1"/>
          <w:sz w:val="18"/>
          <w:szCs w:val="18"/>
        </w:rPr>
        <w:t>ase.d.austigard@ntnu.no .</w:t>
      </w:r>
      <w:proofErr w:type="gramEnd"/>
      <w:r w:rsidRPr="00AA62AA">
        <w:rPr>
          <w:color w:val="000000" w:themeColor="text1"/>
          <w:sz w:val="18"/>
          <w:szCs w:val="18"/>
        </w:rPr>
        <w:t xml:space="preserve"> Tel.: +47 95263902</w:t>
      </w:r>
    </w:p>
    <w:p w:rsidR="008D5772" w:rsidRPr="00AA62AA" w:rsidRDefault="008D5772" w:rsidP="008D5772">
      <w:pPr>
        <w:suppressLineNumbers/>
        <w:spacing w:after="0" w:line="360" w:lineRule="auto"/>
        <w:rPr>
          <w:color w:val="000000" w:themeColor="text1"/>
          <w:sz w:val="18"/>
          <w:szCs w:val="18"/>
        </w:rPr>
      </w:pPr>
      <w:r w:rsidRPr="00AA62AA">
        <w:rPr>
          <w:color w:val="000000" w:themeColor="text1"/>
          <w:sz w:val="18"/>
          <w:szCs w:val="18"/>
          <w:vertAlign w:val="superscript"/>
        </w:rPr>
        <w:t xml:space="preserve">2 </w:t>
      </w:r>
      <w:r w:rsidRPr="00AA62AA">
        <w:rPr>
          <w:color w:val="000000" w:themeColor="text1"/>
          <w:sz w:val="18"/>
          <w:szCs w:val="18"/>
        </w:rPr>
        <w:t>Department of Occupational Medicine, St Olav University Hospital, PO Box 3250, Torgarden, N-7006 Trondheim, Norway</w:t>
      </w:r>
    </w:p>
    <w:p w:rsidR="008D5772" w:rsidRPr="00AA62AA" w:rsidRDefault="008D5772" w:rsidP="008D5772">
      <w:pPr>
        <w:suppressLineNumbers/>
        <w:spacing w:after="0" w:line="360" w:lineRule="auto"/>
        <w:rPr>
          <w:color w:val="000000" w:themeColor="text1"/>
          <w:sz w:val="18"/>
          <w:szCs w:val="18"/>
        </w:rPr>
      </w:pPr>
      <w:r w:rsidRPr="00AA62AA">
        <w:rPr>
          <w:color w:val="000000" w:themeColor="text1"/>
          <w:sz w:val="18"/>
          <w:szCs w:val="18"/>
          <w:vertAlign w:val="superscript"/>
        </w:rPr>
        <w:t>3</w:t>
      </w:r>
      <w:r w:rsidRPr="00AA62AA">
        <w:rPr>
          <w:color w:val="000000" w:themeColor="text1"/>
          <w:sz w:val="18"/>
          <w:szCs w:val="18"/>
        </w:rPr>
        <w:t xml:space="preserve"> Trondheim Municipality, Working Environment Office, PO. box 2300 Torgarden, N-7004 Trondheim, Norway. E-mail: </w:t>
      </w:r>
      <w:hyperlink r:id="rId4">
        <w:r w:rsidRPr="00AA62AA">
          <w:rPr>
            <w:color w:val="000000" w:themeColor="text1"/>
            <w:sz w:val="18"/>
            <w:szCs w:val="18"/>
            <w:u w:val="single"/>
          </w:rPr>
          <w:t>ase-dalseth.austigard@trondheim.kommune.no</w:t>
        </w:r>
      </w:hyperlink>
    </w:p>
    <w:p w:rsidR="008D5772" w:rsidRDefault="008D5772" w:rsidP="008D5772">
      <w:pPr>
        <w:suppressLineNumbers/>
        <w:spacing w:after="0" w:line="360" w:lineRule="auto"/>
        <w:rPr>
          <w:color w:val="000000" w:themeColor="text1"/>
          <w:sz w:val="18"/>
          <w:szCs w:val="18"/>
        </w:rPr>
      </w:pPr>
      <w:r w:rsidRPr="00AA62AA">
        <w:rPr>
          <w:color w:val="000000" w:themeColor="text1"/>
          <w:sz w:val="18"/>
          <w:szCs w:val="18"/>
          <w:vertAlign w:val="superscript"/>
        </w:rPr>
        <w:t>4</w:t>
      </w:r>
      <w:r w:rsidRPr="00AA62AA">
        <w:rPr>
          <w:color w:val="000000" w:themeColor="text1"/>
          <w:sz w:val="18"/>
          <w:szCs w:val="18"/>
        </w:rPr>
        <w:t>Department of Public Health and Nursing, Faculty of Medicine and Health Sciences, N-7491 Trondheim, Norway</w:t>
      </w:r>
    </w:p>
    <w:p w:rsidR="008D5772" w:rsidRPr="008D5772" w:rsidRDefault="008D5772" w:rsidP="008D5772">
      <w:pPr>
        <w:suppressLineNumbers/>
        <w:spacing w:after="0" w:line="360" w:lineRule="auto"/>
        <w:rPr>
          <w:color w:val="000000" w:themeColor="text1"/>
          <w:sz w:val="18"/>
          <w:szCs w:val="18"/>
        </w:rPr>
      </w:pPr>
    </w:p>
    <w:p w:rsidR="008D5772" w:rsidRDefault="008D5772" w:rsidP="008D5772">
      <w:pPr>
        <w:suppressLineNumbers/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D5772" w:rsidRDefault="008D5772" w:rsidP="008D5772">
      <w:pPr>
        <w:suppressLineNumbers/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* Encoding: windows-1252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*RUN INSTRUCTIONS: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*Check for correct input details in filename, line 196, and corresponding ID in line 201 and 1587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*Run Lines 190-</w:t>
      </w:r>
      <w:proofErr w:type="gramStart"/>
      <w:r w:rsidRPr="008B1695">
        <w:rPr>
          <w:rFonts w:cstheme="minorHAnsi"/>
          <w:sz w:val="18"/>
          <w:szCs w:val="18"/>
        </w:rPr>
        <w:t xml:space="preserve">1297:   </w:t>
      </w:r>
      <w:proofErr w:type="gramEnd"/>
      <w:r w:rsidRPr="008B1695">
        <w:rPr>
          <w:rFonts w:cstheme="minorHAnsi"/>
          <w:sz w:val="18"/>
          <w:szCs w:val="18"/>
        </w:rPr>
        <w:t>Gets file and generates data. (1st import)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*Run Lines 1300-1592: Generates aggregated file from the generated data.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*        Stores selected output for each person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*Run Lines 127 - </w:t>
      </w:r>
      <w:proofErr w:type="gramStart"/>
      <w:r w:rsidRPr="008B1695">
        <w:rPr>
          <w:rFonts w:cstheme="minorHAnsi"/>
          <w:sz w:val="18"/>
          <w:szCs w:val="18"/>
        </w:rPr>
        <w:t xml:space="preserve">166:   </w:t>
      </w:r>
      <w:proofErr w:type="gramEnd"/>
      <w:r w:rsidRPr="008B1695">
        <w:rPr>
          <w:rFonts w:cstheme="minorHAnsi"/>
          <w:sz w:val="18"/>
          <w:szCs w:val="18"/>
        </w:rPr>
        <w:t>Part B - Saves files from the 1st run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*From 2nd run and on: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*       Change input details in filename line 196 and corresponding ID in line 201 and 1587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*       Run from line 190 till end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*  Repeat untill all files are proseesed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*The sorting error message from line 839 is controlled, and result OK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*TIP: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*For quicker runs, "save outfile" in lines 1604-1640 can be scipped for some runs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*It is adviced to give number to these files, corresponding to the last ID that is aggregated, to ease reopening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*Lines 168-178 are used to reopen aggregated files if all import/ generation is not done at the same session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*Lines 36-113 are used to extract selected dates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*CONTENT: lines 1 -   </w:t>
      </w:r>
      <w:proofErr w:type="gramStart"/>
      <w:r w:rsidRPr="008B1695">
        <w:rPr>
          <w:rFonts w:cstheme="minorHAnsi"/>
          <w:sz w:val="18"/>
          <w:szCs w:val="18"/>
        </w:rPr>
        <w:t>33 .</w:t>
      </w:r>
      <w:proofErr w:type="gramEnd"/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*Part A. Lines   36 -   113 - Save selected dates in dedicated fil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*Part B. </w:t>
      </w:r>
      <w:proofErr w:type="gramStart"/>
      <w:r w:rsidRPr="008B1695">
        <w:rPr>
          <w:rFonts w:cstheme="minorHAnsi"/>
          <w:sz w:val="18"/>
          <w:szCs w:val="18"/>
        </w:rPr>
        <w:t>Lines  127</w:t>
      </w:r>
      <w:proofErr w:type="gramEnd"/>
      <w:r w:rsidRPr="008B1695">
        <w:rPr>
          <w:rFonts w:cstheme="minorHAnsi"/>
          <w:sz w:val="18"/>
          <w:szCs w:val="18"/>
        </w:rPr>
        <w:t xml:space="preserve"> -  166 - Generating and storing files after 1st run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*Part C. </w:t>
      </w:r>
      <w:proofErr w:type="gramStart"/>
      <w:r w:rsidRPr="008B1695">
        <w:rPr>
          <w:rFonts w:cstheme="minorHAnsi"/>
          <w:sz w:val="18"/>
          <w:szCs w:val="18"/>
        </w:rPr>
        <w:t>Lines  169</w:t>
      </w:r>
      <w:proofErr w:type="gramEnd"/>
      <w:r w:rsidRPr="008B1695">
        <w:rPr>
          <w:rFonts w:cstheme="minorHAnsi"/>
          <w:sz w:val="18"/>
          <w:szCs w:val="18"/>
        </w:rPr>
        <w:t xml:space="preserve"> -  179 - Retain stored, aggregated files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*Part D. </w:t>
      </w:r>
      <w:proofErr w:type="gramStart"/>
      <w:r w:rsidRPr="008B1695">
        <w:rPr>
          <w:rFonts w:cstheme="minorHAnsi"/>
          <w:sz w:val="18"/>
          <w:szCs w:val="18"/>
        </w:rPr>
        <w:t>Lines  190</w:t>
      </w:r>
      <w:proofErr w:type="gramEnd"/>
      <w:r w:rsidRPr="008B1695">
        <w:rPr>
          <w:rFonts w:cstheme="minorHAnsi"/>
          <w:sz w:val="18"/>
          <w:szCs w:val="18"/>
        </w:rPr>
        <w:t xml:space="preserve"> -  206 - Import of data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*Part E. </w:t>
      </w:r>
      <w:proofErr w:type="gramStart"/>
      <w:r w:rsidRPr="008B1695">
        <w:rPr>
          <w:rFonts w:cstheme="minorHAnsi"/>
          <w:sz w:val="18"/>
          <w:szCs w:val="18"/>
        </w:rPr>
        <w:t>Lines  209</w:t>
      </w:r>
      <w:proofErr w:type="gramEnd"/>
      <w:r w:rsidRPr="008B1695">
        <w:rPr>
          <w:rFonts w:cstheme="minorHAnsi"/>
          <w:sz w:val="18"/>
          <w:szCs w:val="18"/>
        </w:rPr>
        <w:t xml:space="preserve"> -  283 - Adaption to Fleet Manager II format in export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*Part F. </w:t>
      </w:r>
      <w:proofErr w:type="gramStart"/>
      <w:r w:rsidRPr="008B1695">
        <w:rPr>
          <w:rFonts w:cstheme="minorHAnsi"/>
          <w:sz w:val="18"/>
          <w:szCs w:val="18"/>
        </w:rPr>
        <w:t>Lines  286</w:t>
      </w:r>
      <w:proofErr w:type="gramEnd"/>
      <w:r w:rsidRPr="008B1695">
        <w:rPr>
          <w:rFonts w:cstheme="minorHAnsi"/>
          <w:sz w:val="18"/>
          <w:szCs w:val="18"/>
        </w:rPr>
        <w:t xml:space="preserve"> -  590 - Automatized detection of different measurements and runs.Cal and bump data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*Part G. </w:t>
      </w:r>
      <w:proofErr w:type="gramStart"/>
      <w:r w:rsidRPr="008B1695">
        <w:rPr>
          <w:rFonts w:cstheme="minorHAnsi"/>
          <w:sz w:val="18"/>
          <w:szCs w:val="18"/>
        </w:rPr>
        <w:t>Lines  593</w:t>
      </w:r>
      <w:proofErr w:type="gramEnd"/>
      <w:r w:rsidRPr="008B1695">
        <w:rPr>
          <w:rFonts w:cstheme="minorHAnsi"/>
          <w:sz w:val="18"/>
          <w:szCs w:val="18"/>
        </w:rPr>
        <w:t xml:space="preserve"> -  731 - Test and tag censoring, negative values ++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*Part H. </w:t>
      </w:r>
      <w:proofErr w:type="gramStart"/>
      <w:r w:rsidRPr="008B1695">
        <w:rPr>
          <w:rFonts w:cstheme="minorHAnsi"/>
          <w:sz w:val="18"/>
          <w:szCs w:val="18"/>
        </w:rPr>
        <w:t>Lines  734</w:t>
      </w:r>
      <w:proofErr w:type="gramEnd"/>
      <w:r w:rsidRPr="008B1695">
        <w:rPr>
          <w:rFonts w:cstheme="minorHAnsi"/>
          <w:sz w:val="18"/>
          <w:szCs w:val="18"/>
        </w:rPr>
        <w:t xml:space="preserve"> -  984 - Algorithm preparation data: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*Part I. Lines    987 -1135 - Algorithm generation: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*Part J: </w:t>
      </w:r>
      <w:proofErr w:type="gramStart"/>
      <w:r w:rsidRPr="008B1695">
        <w:rPr>
          <w:rFonts w:cstheme="minorHAnsi"/>
          <w:sz w:val="18"/>
          <w:szCs w:val="18"/>
        </w:rPr>
        <w:t>Lines  1138</w:t>
      </w:r>
      <w:proofErr w:type="gramEnd"/>
      <w:r w:rsidRPr="008B1695">
        <w:rPr>
          <w:rFonts w:cstheme="minorHAnsi"/>
          <w:sz w:val="18"/>
          <w:szCs w:val="18"/>
        </w:rPr>
        <w:t xml:space="preserve"> -1297 - Other calculations: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*Part K. Lines 1300 - </w:t>
      </w:r>
      <w:proofErr w:type="gramStart"/>
      <w:r w:rsidRPr="008B1695">
        <w:rPr>
          <w:rFonts w:cstheme="minorHAnsi"/>
          <w:sz w:val="18"/>
          <w:szCs w:val="18"/>
        </w:rPr>
        <w:t>End  -</w:t>
      </w:r>
      <w:proofErr w:type="gramEnd"/>
      <w:r w:rsidRPr="008B1695">
        <w:rPr>
          <w:rFonts w:cstheme="minorHAnsi"/>
          <w:sz w:val="18"/>
          <w:szCs w:val="18"/>
        </w:rPr>
        <w:t xml:space="preserve"> Aggregating data to separate files. Print parts of output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* Part A. Save selected dates in dedicated fil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DATASET ACTIVATE Aggr_Index_all WINDOW=FRONT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COMPUTE Date_selected =0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IF ((Year=2019) and (Month=2) and (Day=25 or Day=26 or Day=27 or Day=28)) Date_selected =1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IF ((Year=2019) and (Month=3) and (Day=1 or Day=2 or Day=3)) Date_selected =1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IF ((Year=2019) and (Month=3) and (Day=4 or Day=5 or Day=6 or Day=7 or Day=8 or Day=9 or Day=10)) Date_selected =1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IF ((Year=2019) and (Month=6) and (Day=3 or Day=4 or Day=5 or Day=6 or Day=7 or Day=8 or Day=9)) Date_selected =1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IF ((Year=2019) and (Month=6) and (Day=10 or Day=11 or Day=12 or Day=13 or Day=14 or Day=15 or Day=16 or Day=17)) Date_selected =1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IF ((Year=2019) and (Month=9) and (Day=9 or Day=10 or Day=11 or Day=12 or Day=13 or Day=14 or Day=15)) Date_selected =1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IF ((Year=2019) and (Month=9) and (Day=16 or Day=17 or Day=18 or Day=19 or Day=20 or Day=21 or Day=22)) Date_selected =1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XECU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Compute YearSelected =0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lastRenderedPageBreak/>
        <w:t>If Year =2019 YearSelected =1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XECU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Sort cases by YearSelected (D) Date_selected (A) ID(A)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Filter by YearSelected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Split file by ID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CREATE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/SelectLogID = CSUM(Diff).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XECU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*Gives error message on sorting. Is OK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If YearSelected =0 SelectLogID =0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XECU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VARIABLE LABELS SelectLogID 'Selected and unselectede person-day-LogID in selected year, separate consecutive lists'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FORMATS Date_selected(F1.0) YearSelected(F1.0) SelectLogID(F3.0)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FILTER OFF.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USE ALL.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DATASET </w:t>
      </w:r>
      <w:proofErr w:type="gramStart"/>
      <w:r w:rsidRPr="008B1695">
        <w:rPr>
          <w:rFonts w:cstheme="minorHAnsi"/>
          <w:sz w:val="18"/>
          <w:szCs w:val="18"/>
        </w:rPr>
        <w:t>COPY  Aggr</w:t>
      </w:r>
      <w:proofErr w:type="gramEnd"/>
      <w:r w:rsidRPr="008B1695">
        <w:rPr>
          <w:rFonts w:cstheme="minorHAnsi"/>
          <w:sz w:val="18"/>
          <w:szCs w:val="18"/>
        </w:rPr>
        <w:t xml:space="preserve">_index_selected.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DATASET </w:t>
      </w:r>
      <w:proofErr w:type="gramStart"/>
      <w:r w:rsidRPr="008B1695">
        <w:rPr>
          <w:rFonts w:cstheme="minorHAnsi"/>
          <w:sz w:val="18"/>
          <w:szCs w:val="18"/>
        </w:rPr>
        <w:t>ACTIVATE  Aggr</w:t>
      </w:r>
      <w:proofErr w:type="gramEnd"/>
      <w:r w:rsidRPr="008B1695">
        <w:rPr>
          <w:rFonts w:cstheme="minorHAnsi"/>
          <w:sz w:val="18"/>
          <w:szCs w:val="18"/>
        </w:rPr>
        <w:t xml:space="preserve">_index_selected.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SELECT IF (Date_selected =1).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EXECUTE.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SAVE OUTFILE='Filepath\aggr_index_selected.sav'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COMPRESSED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DATASET </w:t>
      </w:r>
      <w:proofErr w:type="gramStart"/>
      <w:r w:rsidRPr="008B1695">
        <w:rPr>
          <w:rFonts w:cstheme="minorHAnsi"/>
          <w:sz w:val="18"/>
          <w:szCs w:val="18"/>
        </w:rPr>
        <w:t>COPY  Aggr</w:t>
      </w:r>
      <w:proofErr w:type="gramEnd"/>
      <w:r w:rsidRPr="008B1695">
        <w:rPr>
          <w:rFonts w:cstheme="minorHAnsi"/>
          <w:sz w:val="18"/>
          <w:szCs w:val="18"/>
        </w:rPr>
        <w:t xml:space="preserve">_index_Otherdays.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DATASET </w:t>
      </w:r>
      <w:proofErr w:type="gramStart"/>
      <w:r w:rsidRPr="008B1695">
        <w:rPr>
          <w:rFonts w:cstheme="minorHAnsi"/>
          <w:sz w:val="18"/>
          <w:szCs w:val="18"/>
        </w:rPr>
        <w:t>ACTIVATE  Aggr</w:t>
      </w:r>
      <w:proofErr w:type="gramEnd"/>
      <w:r w:rsidRPr="008B1695">
        <w:rPr>
          <w:rFonts w:cstheme="minorHAnsi"/>
          <w:sz w:val="18"/>
          <w:szCs w:val="18"/>
        </w:rPr>
        <w:t xml:space="preserve">_index_Otherdays.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FILTER OFF.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USE ALL.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SELECT IF (Date_selected =0).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EXECUTE.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SAVE OUTFILE='Filepath\Aggr_index_Otherdays.sav'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COMPRESSED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DATASET CLOSE Aggr_index_selected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DATASET CLOSE Aggr_index_otherdays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DATASET ACTIVATE Positive_other_Readings WINDOW=FRONT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COMPUTE Date_selected =0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IF ((Year=2019) and (Month=2) and (Day=25 or Day=26 or Day=27 or Day=28)) Date_selected =1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IF ((Year=2019) and (Month=3) and (Day=1 or Day=2 or Day=3)) Date_selected =1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IF ((Year=2019) and (Month=3) and (Day=4 or Day=5 or Day=6 or Day=7 or Day=8 or Day=9 or Day=10)) Date_selected =1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IF ((Year=2019) and (Month=6) and (Day=3 or Day=4 or Day=5 or Day=6 or Day=7 or Day=8 or Day=9)) Date_selected =1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IF ((Year=2019) and (Month=6) and (Day=10 or Day=11 or Day=12 or Day=13 or Day=14 or Day=15 or Day=16 or Day=17)) Date_selected =1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IF ((Year=2019) and (Month=9) and (Day=9 or Day=10 or Day=11 or Day=12 or Day=13 or Day=14 or Day=15)) Date_selected =1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IF ((Year=2019) and (Month=9) and (Day=16 or Day=17 or Day=18 or Day=19 or Day=20 or Day=21 or Day=22)) Date_selected =1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XECU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DATASET </w:t>
      </w:r>
      <w:proofErr w:type="gramStart"/>
      <w:r w:rsidRPr="008B1695">
        <w:rPr>
          <w:rFonts w:cstheme="minorHAnsi"/>
          <w:sz w:val="18"/>
          <w:szCs w:val="18"/>
        </w:rPr>
        <w:t>COPY  Positive</w:t>
      </w:r>
      <w:proofErr w:type="gramEnd"/>
      <w:r w:rsidRPr="008B1695">
        <w:rPr>
          <w:rFonts w:cstheme="minorHAnsi"/>
          <w:sz w:val="18"/>
          <w:szCs w:val="18"/>
        </w:rPr>
        <w:t xml:space="preserve">_other_Readings_selected.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DATASET </w:t>
      </w:r>
      <w:proofErr w:type="gramStart"/>
      <w:r w:rsidRPr="008B1695">
        <w:rPr>
          <w:rFonts w:cstheme="minorHAnsi"/>
          <w:sz w:val="18"/>
          <w:szCs w:val="18"/>
        </w:rPr>
        <w:t>ACTIVATE  Positive</w:t>
      </w:r>
      <w:proofErr w:type="gramEnd"/>
      <w:r w:rsidRPr="008B1695">
        <w:rPr>
          <w:rFonts w:cstheme="minorHAnsi"/>
          <w:sz w:val="18"/>
          <w:szCs w:val="18"/>
        </w:rPr>
        <w:t xml:space="preserve">_other_Readings_selected.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FILTER OFF.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USE ALL.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SELECT IF (Date_selected =1).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EXECUTE.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SAVE OUTFILE='Filepath\Positive_other_Readings_selected.sav'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COMPRESSED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DATASET CLOSE Positive_other_Readings_selected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DATASET ACTIVATE Positive_Readings WINDOW=FRONT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COMPUTE Date_selected =0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IF ((Year=2019) and (Month=2) and (Day=25 or Day=26 or Day=27 or Day=28)) Date_selected =1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IF ((Year=2019) and (Month=3) and (Day=1 or Day=2 or Day=3)) Date_selected =1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IF ((Year=2019) and (Month=3) and (Day=4 or Day=5 or Day=6 or Day=7 or Day=8 or Day=9 or Day=10)) Date_selected =1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IF ((Year=2019) and (Month=6) and (Day=3 or Day=4 or Day=5 or Day=6 or Day=7 or Day=8 or Day=9)) Date_selected =1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IF ((Year=2019) and (Month=6) and (Day=10 or Day=11 or Day=12 or Day=13 or Day=14 or Day=15 or Day=16 or Day=17)) Date_selected =1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IF ((Year=2019) and (Month=9) and (Day=9 or Day=10 or Day=11 or Day=12 or Day=13 or Day=14 or Day=15)) Date_selected =1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IF ((Year=2019) and (Month=9) and (Day=16 or Day=17 or Day=18 or Day=19 or Day=20 or Day=21 or Day=22)) Date_selected =1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XECU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DATASET </w:t>
      </w:r>
      <w:proofErr w:type="gramStart"/>
      <w:r w:rsidRPr="008B1695">
        <w:rPr>
          <w:rFonts w:cstheme="minorHAnsi"/>
          <w:sz w:val="18"/>
          <w:szCs w:val="18"/>
        </w:rPr>
        <w:t>COPY  Positive</w:t>
      </w:r>
      <w:proofErr w:type="gramEnd"/>
      <w:r w:rsidRPr="008B1695">
        <w:rPr>
          <w:rFonts w:cstheme="minorHAnsi"/>
          <w:sz w:val="18"/>
          <w:szCs w:val="18"/>
        </w:rPr>
        <w:t xml:space="preserve">_Readings_selected.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DATASET </w:t>
      </w:r>
      <w:proofErr w:type="gramStart"/>
      <w:r w:rsidRPr="008B1695">
        <w:rPr>
          <w:rFonts w:cstheme="minorHAnsi"/>
          <w:sz w:val="18"/>
          <w:szCs w:val="18"/>
        </w:rPr>
        <w:t>ACTIVATE  Positive</w:t>
      </w:r>
      <w:proofErr w:type="gramEnd"/>
      <w:r w:rsidRPr="008B1695">
        <w:rPr>
          <w:rFonts w:cstheme="minorHAnsi"/>
          <w:sz w:val="18"/>
          <w:szCs w:val="18"/>
        </w:rPr>
        <w:t xml:space="preserve">_Readings_selected.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FILTER OFF.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USE ALL.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lastRenderedPageBreak/>
        <w:t xml:space="preserve">SELECT IF (Date_selected =1).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EXECUTE.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SAVE OUTFILE='Filepath\Positive_Readings_selected.sav'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COMPRESSED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DATASET CLOSE Positive_Readings_selected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*End part A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*Part B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*/Generating files after 1st </w:t>
      </w:r>
      <w:proofErr w:type="gramStart"/>
      <w:r w:rsidRPr="008B1695">
        <w:rPr>
          <w:rFonts w:cstheme="minorHAnsi"/>
          <w:sz w:val="18"/>
          <w:szCs w:val="18"/>
        </w:rPr>
        <w:t>run:.</w:t>
      </w:r>
      <w:proofErr w:type="gramEnd"/>
      <w:r w:rsidRPr="008B1695">
        <w:rPr>
          <w:rFonts w:cstheme="minorHAnsi"/>
          <w:sz w:val="18"/>
          <w:szCs w:val="18"/>
        </w:rPr>
        <w:t xml:space="preserve">  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*B.1. Aggregated data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DATASET ACTIVATE AggrIndex0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SAVE OUTFILE='Filepath\Aggr_Index_all01.sav'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COMPRESSED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DATASET NAME Aggr_Index_all WINDOW=FRONT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*B.2.Positive readings of H2S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DATASET ACTIVATE DataSet1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DATASET </w:t>
      </w:r>
      <w:proofErr w:type="gramStart"/>
      <w:r w:rsidRPr="008B1695">
        <w:rPr>
          <w:rFonts w:cstheme="minorHAnsi"/>
          <w:sz w:val="18"/>
          <w:szCs w:val="18"/>
        </w:rPr>
        <w:t>COPY  Positive</w:t>
      </w:r>
      <w:proofErr w:type="gramEnd"/>
      <w:r w:rsidRPr="008B1695">
        <w:rPr>
          <w:rFonts w:cstheme="minorHAnsi"/>
          <w:sz w:val="18"/>
          <w:szCs w:val="18"/>
        </w:rPr>
        <w:t xml:space="preserve">_Readings0.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DATASET </w:t>
      </w:r>
      <w:proofErr w:type="gramStart"/>
      <w:r w:rsidRPr="008B1695">
        <w:rPr>
          <w:rFonts w:cstheme="minorHAnsi"/>
          <w:sz w:val="18"/>
          <w:szCs w:val="18"/>
        </w:rPr>
        <w:t>ACTIVATE  Positive</w:t>
      </w:r>
      <w:proofErr w:type="gramEnd"/>
      <w:r w:rsidRPr="008B1695">
        <w:rPr>
          <w:rFonts w:cstheme="minorHAnsi"/>
          <w:sz w:val="18"/>
          <w:szCs w:val="18"/>
        </w:rPr>
        <w:t xml:space="preserve">_Readings0.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FILTER OFF.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USE ALL.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SELECT IF (H2S_positive =1).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EXECUTE.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SAVE OUTFILE='Filepath\Positive_Readings01.sav'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COMPRESSED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DATASET ACTIVATE Positive_Readings</w:t>
      </w:r>
      <w:proofErr w:type="gramStart"/>
      <w:r w:rsidRPr="008B1695">
        <w:rPr>
          <w:rFonts w:cstheme="minorHAnsi"/>
          <w:sz w:val="18"/>
          <w:szCs w:val="18"/>
        </w:rPr>
        <w:t>0  WINDOW</w:t>
      </w:r>
      <w:proofErr w:type="gramEnd"/>
      <w:r w:rsidRPr="008B1695">
        <w:rPr>
          <w:rFonts w:cstheme="minorHAnsi"/>
          <w:sz w:val="18"/>
          <w:szCs w:val="18"/>
        </w:rPr>
        <w:t>=FRONT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DATASET NAME Positive_Readings WINDOW=FRONT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*B.3. Positive readings regardless of typ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DATASET ACTIVATE DataSet1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DATASET </w:t>
      </w:r>
      <w:proofErr w:type="gramStart"/>
      <w:r w:rsidRPr="008B1695">
        <w:rPr>
          <w:rFonts w:cstheme="minorHAnsi"/>
          <w:sz w:val="18"/>
          <w:szCs w:val="18"/>
        </w:rPr>
        <w:t>COPY  Positive</w:t>
      </w:r>
      <w:proofErr w:type="gramEnd"/>
      <w:r w:rsidRPr="008B1695">
        <w:rPr>
          <w:rFonts w:cstheme="minorHAnsi"/>
          <w:sz w:val="18"/>
          <w:szCs w:val="18"/>
        </w:rPr>
        <w:t xml:space="preserve">_other_Readings0.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DATASET </w:t>
      </w:r>
      <w:proofErr w:type="gramStart"/>
      <w:r w:rsidRPr="008B1695">
        <w:rPr>
          <w:rFonts w:cstheme="minorHAnsi"/>
          <w:sz w:val="18"/>
          <w:szCs w:val="18"/>
        </w:rPr>
        <w:t>ACTIVATE  Positive</w:t>
      </w:r>
      <w:proofErr w:type="gramEnd"/>
      <w:r w:rsidRPr="008B1695">
        <w:rPr>
          <w:rFonts w:cstheme="minorHAnsi"/>
          <w:sz w:val="18"/>
          <w:szCs w:val="18"/>
        </w:rPr>
        <w:t xml:space="preserve">_other_Readings0.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FILTER OFF.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USE ALL.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SELECT IF (Sensors_data =1).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EXECUTE.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SAVE OUTFILE='Filepath\Positive_other_Readings01.sav'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COMPRESSED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DATASET ACTIVATE Positive_other_Readings</w:t>
      </w:r>
      <w:proofErr w:type="gramStart"/>
      <w:r w:rsidRPr="008B1695">
        <w:rPr>
          <w:rFonts w:cstheme="minorHAnsi"/>
          <w:sz w:val="18"/>
          <w:szCs w:val="18"/>
        </w:rPr>
        <w:t>0  WINDOW</w:t>
      </w:r>
      <w:proofErr w:type="gramEnd"/>
      <w:r w:rsidRPr="008B1695">
        <w:rPr>
          <w:rFonts w:cstheme="minorHAnsi"/>
          <w:sz w:val="18"/>
          <w:szCs w:val="18"/>
        </w:rPr>
        <w:t>=FRONT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DATASET NAME Positive_other_Readings WINDOW=FRONT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DATASET CLOSE Dataset1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*End Part B - generating files after 1st run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*Part C: If you have to close an go on later. Number at end is last run </w:t>
      </w:r>
      <w:proofErr w:type="gramStart"/>
      <w:r w:rsidRPr="008B1695">
        <w:rPr>
          <w:rFonts w:cstheme="minorHAnsi"/>
          <w:sz w:val="18"/>
          <w:szCs w:val="18"/>
        </w:rPr>
        <w:t>ID:.</w:t>
      </w:r>
      <w:proofErr w:type="gramEnd"/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GET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FILE='Filepath\Aggr_Index_all01.sav'.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DATASET NAME Aggr_Index_all WINDOW=FRONT.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GET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FILE='Filepath\Positive_Readings01.sav'.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DATASET NAME Positive_Readings WINDOW=FRONT.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GET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FILE='Filepath\Positive_other_Readings01.sav'.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DATASET NAME Positive_other_Readings WINDOW=FRONT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*End part C - Retain stored, aggregated files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*Part D: **</w:t>
      </w:r>
      <w:proofErr w:type="gramStart"/>
      <w:r w:rsidRPr="008B1695">
        <w:rPr>
          <w:rFonts w:cstheme="minorHAnsi"/>
          <w:sz w:val="18"/>
          <w:szCs w:val="18"/>
        </w:rPr>
        <w:t>*  Start</w:t>
      </w:r>
      <w:proofErr w:type="gramEnd"/>
      <w:r w:rsidRPr="008B1695">
        <w:rPr>
          <w:rFonts w:cstheme="minorHAnsi"/>
          <w:sz w:val="18"/>
          <w:szCs w:val="18"/>
        </w:rPr>
        <w:t xml:space="preserve"> Import  ****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**********************************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*** Getting raw data ******************************************************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* &lt;/sheet=name 'name'&gt; must be included in line following "/file" in the programe if multiple sheets are present in file.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GET DATA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TYPE=XLSX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FILE='Filepath\Filename_ID.xlsx'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CELLRANGE=FULL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READNAMES=ON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DATATYPEMIN PERCENTAGE=95.0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HIDDEN IGNORE=YES.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DATASET NAME DataSet1 WINDOW=FRONT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Compute ID=060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FORMATS ID(F3.0)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6"/>
          <w:szCs w:val="16"/>
        </w:rPr>
      </w:pPr>
      <w:r w:rsidRPr="008B1695">
        <w:rPr>
          <w:rFonts w:cstheme="minorHAnsi"/>
          <w:sz w:val="16"/>
          <w:szCs w:val="16"/>
        </w:rPr>
        <w:t>ALTER TYPE SerialNumber(A13) LogType(A12) LogTime(DATETIME40) Status(A20) Bump(A5) H2SReading(F5.1) H2SSTEL(F5.1) H2STWA(F5.1) COReading(F5.1)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6"/>
          <w:szCs w:val="16"/>
        </w:rPr>
      </w:pPr>
      <w:r w:rsidRPr="008B1695">
        <w:rPr>
          <w:rFonts w:cstheme="minorHAnsi"/>
          <w:sz w:val="16"/>
          <w:szCs w:val="16"/>
        </w:rPr>
        <w:t xml:space="preserve">COSTEL(F5.1) COTWA(F5.1) O2Reading(F5.1) LELReading(F7.1) H2SStatus(A15) COStatus(A15) O2Status(A15) LELStatus(A15) UnitStatus(A15) UnitOptions(A15)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6"/>
          <w:szCs w:val="16"/>
        </w:rPr>
      </w:pPr>
      <w:r w:rsidRPr="008B1695">
        <w:rPr>
          <w:rFonts w:cstheme="minorHAnsi"/>
          <w:sz w:val="16"/>
          <w:szCs w:val="16"/>
        </w:rPr>
        <w:t>Language(A10) GasConfiguration(A20) CalInterval(F5) BumpInterval(F5) HighAlarm(F5.1) LowAlarm(F7.1) TWAAlarm(F5.1) STELAlarm(F5.1) STELPeriod(F5)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Filter off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Use all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SORT CASES by ID SerialNumber LogTim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XECU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*End Part D - Import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*Part </w:t>
      </w:r>
      <w:proofErr w:type="gramStart"/>
      <w:r w:rsidRPr="008B1695">
        <w:rPr>
          <w:rFonts w:cstheme="minorHAnsi"/>
          <w:sz w:val="18"/>
          <w:szCs w:val="18"/>
        </w:rPr>
        <w:t>E:.</w:t>
      </w:r>
      <w:proofErr w:type="gramEnd"/>
      <w:r w:rsidRPr="008B1695">
        <w:rPr>
          <w:rFonts w:cstheme="minorHAnsi"/>
          <w:sz w:val="18"/>
          <w:szCs w:val="18"/>
        </w:rPr>
        <w:t xml:space="preserve"> Adaption to Fleet Manager II format in </w:t>
      </w:r>
      <w:proofErr w:type="gramStart"/>
      <w:r w:rsidRPr="008B1695">
        <w:rPr>
          <w:rFonts w:cstheme="minorHAnsi"/>
          <w:sz w:val="18"/>
          <w:szCs w:val="18"/>
        </w:rPr>
        <w:t>export:.</w:t>
      </w:r>
      <w:proofErr w:type="gramEnd"/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*E.1. Cathegorizing and taging of data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COMPUTE h2s=H2SReading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COMPUTE Readings = 0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IF (LogType = 'Readings') Readings =1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IF (Bump = 'Yes') Readings =0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IF (Status = 'Auto-Zeroing') Readings = 0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COMPUTE BumpTest=0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IF (Bump = 'Yes') BumpTest =1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COMPUTE PowerUp = 0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IF (LogType = 'Power Up') PowerUp =1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IF (LogType = 'Power Up') Readings =1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xecu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COMPUTE Shutdown = 0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IF (LogType = 'Shutdown') Shutdown =1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IF (LogType = 'Shutdown') Readings =1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COMPUTE Calibrating = 0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IF ((H2SReading = 25) and (COReading = 100)) Calibrating =1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IF ((LELReading = 50) and (COReading = 100)) Calibrating =1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IF ((H2SReading = 25) and (LELReading = 100)) Calibrating =1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IF (Status = 'Calibrating') Calibrating = 1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IF (Status = 'Calibrating') Readings = 0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IF (Calibrating = 1) Readings =0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XECU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*E.2. If long-string timestamp: * Date and Time Wizard: Year Month Day.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COMPUTE Year=XDATE.YEAR(LogTime).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COMPUTE Month=XDATE.MONTH(LogTime).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COMPUTE Day=XDATE.MDAY(LogTime).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COMPUTE Time=LogTim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XECU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*E.3. Other data than H2S from sensors: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**marks measurement =1 if any positive data present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DO IF Readings=1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+COMPUTE Sensors_data =0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+IF ((H2SReading&lt;&gt;0) or (COReading &lt;&gt;0) or (O2Reading &lt;&gt;20.9) or (LELReading &lt;&gt;0)) Sensors_data =1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lastRenderedPageBreak/>
        <w:t>+IF Readings =0 Sensors_data =0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ND IF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XECU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*Marks wich sensors have positive data. (H2S in next part)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COMPUTE CO_positive=0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proofErr w:type="gramStart"/>
      <w:r w:rsidRPr="008B1695">
        <w:rPr>
          <w:rFonts w:cstheme="minorHAnsi"/>
          <w:sz w:val="18"/>
          <w:szCs w:val="18"/>
        </w:rPr>
        <w:t>IF  (</w:t>
      </w:r>
      <w:proofErr w:type="gramEnd"/>
      <w:r w:rsidRPr="008B1695">
        <w:rPr>
          <w:rFonts w:cstheme="minorHAnsi"/>
          <w:sz w:val="18"/>
          <w:szCs w:val="18"/>
        </w:rPr>
        <w:t>COReading &gt; 0) CO_positive=1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IF Readings =0 CO_positive=0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XECU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COMPUTE LEL_positive=0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proofErr w:type="gramStart"/>
      <w:r w:rsidRPr="008B1695">
        <w:rPr>
          <w:rFonts w:cstheme="minorHAnsi"/>
          <w:sz w:val="18"/>
          <w:szCs w:val="18"/>
        </w:rPr>
        <w:t>IF  (</w:t>
      </w:r>
      <w:proofErr w:type="gramEnd"/>
      <w:r w:rsidRPr="008B1695">
        <w:rPr>
          <w:rFonts w:cstheme="minorHAnsi"/>
          <w:sz w:val="18"/>
          <w:szCs w:val="18"/>
        </w:rPr>
        <w:t>LELReading &gt; 0) LEL_positive=1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IF Readings =0 LEL_positive=0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XECU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COMPUTE O2_not_20.9=0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proofErr w:type="gramStart"/>
      <w:r w:rsidRPr="008B1695">
        <w:rPr>
          <w:rFonts w:cstheme="minorHAnsi"/>
          <w:sz w:val="18"/>
          <w:szCs w:val="18"/>
        </w:rPr>
        <w:t>IF  (</w:t>
      </w:r>
      <w:proofErr w:type="gramEnd"/>
      <w:r w:rsidRPr="008B1695">
        <w:rPr>
          <w:rFonts w:cstheme="minorHAnsi"/>
          <w:sz w:val="18"/>
          <w:szCs w:val="18"/>
        </w:rPr>
        <w:t>O2Reading &lt;&gt; 20.9) O2_not_20.9=1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IF Readings =0 O2_not_20.9=0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XECU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VARIABLE LABELS H2S 'Registred H2S level'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/Readings '1=reading'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/BumpTest '1=bumptest reading'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/PowerUp '1= PowerUp'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/ShutDown '1 = Shut down'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/Calibrating '1 =calibration reading'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/Year "Year"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/Month "Month"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/Day "Day"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/Time 'Timestamp YMDHMS'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/Sensors_data 'Tag: 1= Detected data (H2S, CO, LEL and/or O2)'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/CO_positive 'CO level detected'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/LEL_positive 'LEL level detected'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/O2_not_20.9 'O2 level different from 20.9'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VARIABLE LEVEL Year(SCALE) Month(SCALE) Day(SCALE).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FORMATS Readings (f1.0) BumpTest(F1.0) PowerUp (f1.0) ShutDown (f1.0) Calibrating (f1.0)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/Year(F4.0) Month(F2.0) Day(F2.0) Time(YMDHMS)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/Sensors_data(F1.0) CO_positive(f1.0) LEL_positive(f1.0) O2_not_20.9(f1.0)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VARIABLE WIDTH </w:t>
      </w:r>
      <w:proofErr w:type="gramStart"/>
      <w:r w:rsidRPr="008B1695">
        <w:rPr>
          <w:rFonts w:cstheme="minorHAnsi"/>
          <w:sz w:val="18"/>
          <w:szCs w:val="18"/>
        </w:rPr>
        <w:t>ID(</w:t>
      </w:r>
      <w:proofErr w:type="gramEnd"/>
      <w:r w:rsidRPr="008B1695">
        <w:rPr>
          <w:rFonts w:cstheme="minorHAnsi"/>
          <w:sz w:val="18"/>
          <w:szCs w:val="18"/>
        </w:rPr>
        <w:t xml:space="preserve">6) H2S(8) Readings(6) BumpTest(6) PowerUp(6) ShutDown(6) Calibrating(6)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/</w:t>
      </w:r>
      <w:proofErr w:type="gramStart"/>
      <w:r w:rsidRPr="008B1695">
        <w:rPr>
          <w:rFonts w:cstheme="minorHAnsi"/>
          <w:sz w:val="18"/>
          <w:szCs w:val="18"/>
        </w:rPr>
        <w:t>Year(</w:t>
      </w:r>
      <w:proofErr w:type="gramEnd"/>
      <w:r w:rsidRPr="008B1695">
        <w:rPr>
          <w:rFonts w:cstheme="minorHAnsi"/>
          <w:sz w:val="18"/>
          <w:szCs w:val="18"/>
        </w:rPr>
        <w:t>6) Month(6) Day(6) Time(12)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/Sensors_</w:t>
      </w:r>
      <w:proofErr w:type="gramStart"/>
      <w:r w:rsidRPr="008B1695">
        <w:rPr>
          <w:rFonts w:cstheme="minorHAnsi"/>
          <w:sz w:val="18"/>
          <w:szCs w:val="18"/>
        </w:rPr>
        <w:t>data(</w:t>
      </w:r>
      <w:proofErr w:type="gramEnd"/>
      <w:r w:rsidRPr="008B1695">
        <w:rPr>
          <w:rFonts w:cstheme="minorHAnsi"/>
          <w:sz w:val="18"/>
          <w:szCs w:val="18"/>
        </w:rPr>
        <w:t>8) CO_positive(6) LEL_positive(6) O2_not_20.9(6)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XECU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*End of part 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*Part F: Automatized detection of different runs and measurements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*F.1. Differensiating runs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*if system data on same time as reading, the Reading will come first. Securing system data after PowerUp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SORT CASES by ID(A) SerialNumber(A) Time(A) Readings(D) PowerUp (D) ShutDown (A)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XECU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*SPLIT FILE SEPARATE BY ID. /*only nessesary if multiple ID in single fil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*EXECU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CREATE YearLag = </w:t>
      </w:r>
      <w:proofErr w:type="gramStart"/>
      <w:r w:rsidRPr="008B1695">
        <w:rPr>
          <w:rFonts w:cstheme="minorHAnsi"/>
          <w:sz w:val="18"/>
          <w:szCs w:val="18"/>
        </w:rPr>
        <w:t>LAG(</w:t>
      </w:r>
      <w:proofErr w:type="gramEnd"/>
      <w:r w:rsidRPr="008B1695">
        <w:rPr>
          <w:rFonts w:cstheme="minorHAnsi"/>
          <w:sz w:val="18"/>
          <w:szCs w:val="18"/>
        </w:rPr>
        <w:t>Year, 1)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CREATE MonthLag = LAG (Month, 1)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CREATE DayLag = </w:t>
      </w:r>
      <w:proofErr w:type="gramStart"/>
      <w:r w:rsidRPr="008B1695">
        <w:rPr>
          <w:rFonts w:cstheme="minorHAnsi"/>
          <w:sz w:val="18"/>
          <w:szCs w:val="18"/>
        </w:rPr>
        <w:t>LAG(</w:t>
      </w:r>
      <w:proofErr w:type="gramEnd"/>
      <w:r w:rsidRPr="008B1695">
        <w:rPr>
          <w:rFonts w:cstheme="minorHAnsi"/>
          <w:sz w:val="18"/>
          <w:szCs w:val="18"/>
        </w:rPr>
        <w:t>Day, 1)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XECU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COMPUTE YearDiff = YearLag - Year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COMPUTE MonthDiff = MonthLag - Month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COMPUTE DayDiff = DayLag - Day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XECU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COMPUTE Diff = ABS(YearDiff) + ABS(MonthDiff) + ABS(DayDiff)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XECU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IF Diff &gt; 0 Diff =1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XECU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*/now it is sysmis on "Diff" 1st row in 1st log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Create LagShutDown = </w:t>
      </w:r>
      <w:proofErr w:type="gramStart"/>
      <w:r w:rsidRPr="008B1695">
        <w:rPr>
          <w:rFonts w:cstheme="minorHAnsi"/>
          <w:sz w:val="18"/>
          <w:szCs w:val="18"/>
        </w:rPr>
        <w:t>LAG(</w:t>
      </w:r>
      <w:proofErr w:type="gramEnd"/>
      <w:r w:rsidRPr="008B1695">
        <w:rPr>
          <w:rFonts w:cstheme="minorHAnsi"/>
          <w:sz w:val="18"/>
          <w:szCs w:val="18"/>
        </w:rPr>
        <w:t xml:space="preserve">ShutDown, 1).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xecu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COMPUTE RunDiff = 0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COMPUTE RunDiff = LagShutDown + PowerUp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IF sysmis(Diff) RunDiff =1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XECU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IF RunDiff &gt;1 RunDiff=1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xecu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*In case of consecutive ShutDown (one case observed; 1 sec in between</w:t>
      </w:r>
      <w:proofErr w:type="gramStart"/>
      <w:r w:rsidRPr="008B1695">
        <w:rPr>
          <w:rFonts w:cstheme="minorHAnsi"/>
          <w:sz w:val="18"/>
          <w:szCs w:val="18"/>
        </w:rPr>
        <w:t>):.</w:t>
      </w:r>
      <w:proofErr w:type="gramEnd"/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If (LagShutDown=1 and ShutDown =1) Rundiff=0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xecu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*Guaranteed runtime om instrument is 12 hours, but experience says up to 3 work days. Corrects for overvriting data before new dockong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If (((abs(Yeardiff)) +(Abs(Monthdiff)) + (ABS(daydiff)))&gt;4) Rundiff=1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XECU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Compute TotDiff =0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Compute TotDiff= diff+ rundiff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IF sysmis(Diff) TotDiff =1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If Totdiff&gt;1 TotDiff=1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XECU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CREATE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Run=CSUM(RunDiff).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XECU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AGGREGATE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OUTFILE=* MODE=ADDVARIABLES OVERWRITE = yes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BREAK=Run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RunTime_min =min(Time)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RunTime_max = max(Time)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RunreadingN0 = sum(Readings)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RunN0 = N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XECU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Do if rundiff=1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+Compute RunreadingN =0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+Compute RunreadingN= RunreadingN0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+Compute RunN =0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+Compute RunN=RunN0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nd if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XECU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DELETE VARIABLES RunN0 RunReadingN0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xecu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*Check for longrun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Compute runtime0 =0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Compute runtime0 </w:t>
      </w:r>
      <w:proofErr w:type="gramStart"/>
      <w:r w:rsidRPr="008B1695">
        <w:rPr>
          <w:rFonts w:cstheme="minorHAnsi"/>
          <w:sz w:val="18"/>
          <w:szCs w:val="18"/>
        </w:rPr>
        <w:t>=(</w:t>
      </w:r>
      <w:proofErr w:type="gramEnd"/>
      <w:r w:rsidRPr="008B1695">
        <w:rPr>
          <w:rFonts w:cstheme="minorHAnsi"/>
          <w:sz w:val="18"/>
          <w:szCs w:val="18"/>
        </w:rPr>
        <w:t>RunTime_Max - RunTime_Min)/60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XECU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Compute LongRun =0. /*Longrun = more than 11 hours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If RunTime0&gt;660 LongRun=1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xecu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*Check for passing midnight in </w:t>
      </w:r>
      <w:proofErr w:type="gramStart"/>
      <w:r w:rsidRPr="008B1695">
        <w:rPr>
          <w:rFonts w:cstheme="minorHAnsi"/>
          <w:sz w:val="18"/>
          <w:szCs w:val="18"/>
        </w:rPr>
        <w:t>run:.</w:t>
      </w:r>
      <w:proofErr w:type="gramEnd"/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Compute PM_AM0 =0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If (Diff=1 and rundiff=0) PM_AM0 =1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XECU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*Spesial case for 1st </w:t>
      </w:r>
      <w:proofErr w:type="gramStart"/>
      <w:r w:rsidRPr="008B1695">
        <w:rPr>
          <w:rFonts w:cstheme="minorHAnsi"/>
          <w:sz w:val="18"/>
          <w:szCs w:val="18"/>
        </w:rPr>
        <w:t>row:.</w:t>
      </w:r>
      <w:proofErr w:type="gramEnd"/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IF (missing(diff) and RunreadingN =1) PM_AM0 =1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xecu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AGGREGATE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OUTFILE=* MODE=ADDVARIABLES OVERWRITE = yes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BREAK=Run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lastRenderedPageBreak/>
        <w:t xml:space="preserve">  /PM_AM =max(PM_AM0)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PM_AM_RunSum = sum(PM_AM0)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XECU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*F.2. Differenciating measurement days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IF sysmis(Diff) Diff =1. /*Gives count to first row in first log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If Diff =1 Readings =1. /*Secures the counting of ID ++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XECU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*SPLIT FILE OFF.  /*only nessesary if multiple ID in single fil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COMPUTE LOGID0 = 0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CREATE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LOGID0=CSUM(Diff).                                          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XECU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AGGREGATE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OUTFILE=* MODE=ADDVARIABLES OVERWRITE = yes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BREAK=Logid0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Diffsum = sum(totDiff)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XECU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IF ID &lt;&gt; 0 Lnr_all = $casenum. /*Will not give number to those without signed inclusion (ID=0)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XECU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AGGREGATE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OUTFILE=* MODE=ADDVARIABLES OVERWRITE = yes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BREAK=ID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N_LnrID_sum=max(Lnr_all).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XECU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AGGREGATE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OUTFILE=* MODE=ADDVARIABLES OVERWRITE = yes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BREAK=LOGID0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N_logid0 = N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N_PowerUp = sum(PowerUp)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N_ShutDown = sum(ShutDown)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BumpPresent = max(bumptest)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CalibrationPresent = Max(Calibrating)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XECU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AGGREGATE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OUTFILE=* MODE=ADDVARIABLES OVERWRITE = yes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BREAK=run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Bump_inRun = max(bumptest)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Cal_inRun = Max(Calibrating)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XECU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COMPUTE RunMin_hhmm =0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COMPUTE RunMin_hhmm = (XDATE.TIME(RunTime_min)/3600)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COMPUTE RunMax_hhmm =0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COMPUTE RunMax_hhmm = (XDATE.TIME(RunTime_max)/3600)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COMPUTE Time_hhmm = 0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COMPUTE Time_hhmm =(XDATE.TIME(Time)/3600)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Compute CorrTime_min = RunMin_hhmm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Compute CorrTime_max = RunMax_hhmm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xecu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*Daynumber i year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COMPUTE RunMin_day =XDATE.JDAY(RunTime_min)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COMPUTE RunMax_day =XDATE.JDAY(RunTime_max)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Compute Time_day = XDATE.JDAY(Time)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XECU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*correction for pasing </w:t>
      </w:r>
      <w:proofErr w:type="gramStart"/>
      <w:r w:rsidRPr="008B1695">
        <w:rPr>
          <w:rFonts w:cstheme="minorHAnsi"/>
          <w:sz w:val="18"/>
          <w:szCs w:val="18"/>
        </w:rPr>
        <w:t>midnight:.</w:t>
      </w:r>
      <w:proofErr w:type="gramEnd"/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If (RunMin_day&lt; Time_day) CorrTime_min =0.001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If (RunMax_day&gt; Time_day) CorrTime_max =23.999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XECU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lastRenderedPageBreak/>
        <w:t xml:space="preserve">*Setting 24 hour logtime on singel readings without system </w:t>
      </w:r>
      <w:proofErr w:type="gramStart"/>
      <w:r w:rsidRPr="008B1695">
        <w:rPr>
          <w:rFonts w:cstheme="minorHAnsi"/>
          <w:sz w:val="18"/>
          <w:szCs w:val="18"/>
        </w:rPr>
        <w:t>data:.</w:t>
      </w:r>
      <w:proofErr w:type="gramEnd"/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If ((N_Logid0 =1 or RunreadingN =1) and diffsum =1 and Readings =1 and PowerUp =0) CorrTime_min =0.0001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If ((N_Logid0 =1 or RunreadingN =1) and diffsum =1 and Readings =1 and ShutDown=0) CorrTime_max =23.9999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If ((N_Logid0 =1 or RunreadingN =1) and diffsum =1 and Readings =1 </w:t>
      </w:r>
      <w:proofErr w:type="gramStart"/>
      <w:r w:rsidRPr="008B1695">
        <w:rPr>
          <w:rFonts w:cstheme="minorHAnsi"/>
          <w:sz w:val="18"/>
          <w:szCs w:val="18"/>
        </w:rPr>
        <w:t>and  PowerUp</w:t>
      </w:r>
      <w:proofErr w:type="gramEnd"/>
      <w:r w:rsidRPr="008B1695">
        <w:rPr>
          <w:rFonts w:cstheme="minorHAnsi"/>
          <w:sz w:val="18"/>
          <w:szCs w:val="18"/>
        </w:rPr>
        <w:t>=0 and ShutDown=0) runtime0 =1440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If ((N_Logid0 =1 or RunreadingN =1) and diffsum &lt;1 and Readings =1 </w:t>
      </w:r>
      <w:proofErr w:type="gramStart"/>
      <w:r w:rsidRPr="008B1695">
        <w:rPr>
          <w:rFonts w:cstheme="minorHAnsi"/>
          <w:sz w:val="18"/>
          <w:szCs w:val="18"/>
        </w:rPr>
        <w:t>and  PowerUp</w:t>
      </w:r>
      <w:proofErr w:type="gramEnd"/>
      <w:r w:rsidRPr="008B1695">
        <w:rPr>
          <w:rFonts w:cstheme="minorHAnsi"/>
          <w:sz w:val="18"/>
          <w:szCs w:val="18"/>
        </w:rPr>
        <w:t>=0 and ShutDown=0) runtime0 =0.25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XECU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*Avoid error message due to div by 0 if only system data: Readings corrected previously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If (corrTime_max = CorrTime_Min) corrtime_max = (Corrtime_min+0.01)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xecu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Compute RunLogTime0 = CorrTime_max - CorrTime_min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XECU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DO IF Totdiff=1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+COMPUTE RunLogTime =0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+</w:t>
      </w:r>
      <w:proofErr w:type="gramStart"/>
      <w:r w:rsidRPr="008B1695">
        <w:rPr>
          <w:rFonts w:cstheme="minorHAnsi"/>
          <w:sz w:val="18"/>
          <w:szCs w:val="18"/>
        </w:rPr>
        <w:t>COMPUTE  RunLogTime</w:t>
      </w:r>
      <w:proofErr w:type="gramEnd"/>
      <w:r w:rsidRPr="008B1695">
        <w:rPr>
          <w:rFonts w:cstheme="minorHAnsi"/>
          <w:sz w:val="18"/>
          <w:szCs w:val="18"/>
        </w:rPr>
        <w:t xml:space="preserve"> = RunLogTime0.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ND IF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XECU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**Time in separate periods during LogID1.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*    *Excludes system data and logs less than 3 min (not expected to be measurements)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*    *If RunLogTime0&lt;0.05 Readings =0.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COMPUTE LOGID1 = LOGID0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XECU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IF Readings = 0 LOGID1 = 0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XECU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SORT CASES BY Readings(D) LOGID1 (A) Time (A) PowerUp (D) ShutDown(A)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IF (LOGID1 &lt;&gt; 0) Lnr = $casenum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XECU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If LogID1 =0 RunLogTime=0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XECU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SORT CASES BY LOGID1 (A) readings(D) Time (A) PowerUp (D) ShutDown(A)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XECU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AGGREGATE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OUTFILE=* MODE=ADDVARIABLES OVERWRITE = yes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BREAK=LOGID1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N_logid = N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Run_inLogID = sum(totDiff)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Time_logID_full = sum(RunLogTime)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XECU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DO IF Diff=1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+</w:t>
      </w:r>
      <w:proofErr w:type="gramStart"/>
      <w:r w:rsidRPr="008B1695">
        <w:rPr>
          <w:rFonts w:cstheme="minorHAnsi"/>
          <w:sz w:val="18"/>
          <w:szCs w:val="18"/>
        </w:rPr>
        <w:t>COMPUTE  Time</w:t>
      </w:r>
      <w:proofErr w:type="gramEnd"/>
      <w:r w:rsidRPr="008B1695">
        <w:rPr>
          <w:rFonts w:cstheme="minorHAnsi"/>
          <w:sz w:val="18"/>
          <w:szCs w:val="18"/>
        </w:rPr>
        <w:t xml:space="preserve">_LogID = Time_logID_full*60.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ND IF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XECU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*Extracting weekday. 1= sunday, 7 = saturday by default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Compute weekday=0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Compute weekday =XDATE.WKDAY(time)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XECU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*F.5. Calibration and bump dates information on Log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*Sorts out bump and cal information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SORT CASES by Lnr_all(A)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XECU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DO IF LogType ='H2S Options'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+Compute LastH2SBump0 =0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+Compute LastH2SCal0 = 0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+Compute LastH2SBump0 = LastBumpDa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+Compute LastH2SCal0 = LastCalDa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ND IF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XECU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*Bump and cal information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*Spreads the info of bump an cal to all lines in same LogID1-Fil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*- makes it available also when system data are taken out in LogID1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lastRenderedPageBreak/>
        <w:t>AGGREGATE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OUTFILE=* MODE=ADDVARIABLES OVERWRITE = yes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BREAK=run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LastH2SBump = max(LastH2SBump0)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LastH2SCal= max(LastH2SCal0)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XECU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*Prolongs Bump and Cal info to next run if missing. If missing in first run, it will still be </w:t>
      </w:r>
      <w:proofErr w:type="gramStart"/>
      <w:r w:rsidRPr="008B1695">
        <w:rPr>
          <w:rFonts w:cstheme="minorHAnsi"/>
          <w:sz w:val="18"/>
          <w:szCs w:val="18"/>
        </w:rPr>
        <w:t>missing:.</w:t>
      </w:r>
      <w:proofErr w:type="gramEnd"/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DO IF sysmis(LastH2SCal)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+Compute LastH2SCal = Lag(LastH2SCal)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+Compute LastH2SBump = lag(LastH2SBump)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+Compute BumpCalGenerated =1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ND IF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xecu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*Prescribes Bump and Cal info to first run if </w:t>
      </w:r>
      <w:proofErr w:type="gramStart"/>
      <w:r w:rsidRPr="008B1695">
        <w:rPr>
          <w:rFonts w:cstheme="minorHAnsi"/>
          <w:sz w:val="18"/>
          <w:szCs w:val="18"/>
        </w:rPr>
        <w:t>missing:.</w:t>
      </w:r>
      <w:proofErr w:type="gramEnd"/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SORT CASES by Lnr_all(D)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XECU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DO IF sysmis(LastH2SCal)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+Compute LastH2SCal = Lag(LastH2SCal)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+Compute LastH2SBump = lag(LastH2SBump)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+Compute BumpCalGenerated =2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ND IF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xecu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*Negative value means a later date is set as bump or calibration information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Compute DaysfromBump=0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Compute DaysfromCal =0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Compute DaysfromBump =rnd((Logtime-LastH2SBump)/86400)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Compute DaysFromCal =rnd((Logtime-LastH2SCal)/86400)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XECU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*If calibration or bumb is done within the run or within the day, Daysfrombump and DaysFromCal is set to 0.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IF (bump_inRun=1 or BumpPresent=1) DaysfromBump =0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IF (Cal_inRun=1 or CalibrationPresent =1) Daysfromcal =0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xecu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* If calibration i don later than bump, days from bump is replased with days from </w:t>
      </w:r>
      <w:proofErr w:type="gramStart"/>
      <w:r w:rsidRPr="008B1695">
        <w:rPr>
          <w:rFonts w:cstheme="minorHAnsi"/>
          <w:sz w:val="18"/>
          <w:szCs w:val="18"/>
        </w:rPr>
        <w:t>calibration:.</w:t>
      </w:r>
      <w:proofErr w:type="gramEnd"/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Do If DaysfromBump&gt; DaysfromCal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+ Compute DaysfromBump=daysfromCal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+Compute BumpCalGenerated = 3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ND IF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XECU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If (DaysFrombump&lt;0 or DaysFromCal&lt;0) BumpCalGenerated =4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xecu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If RunreadingN =0 LogID1 =0.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XECU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VARIABLE LABELS YearDiff "Different year if &lt;&gt;0"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/MonthDiff "Different month if &lt;&gt;0"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/DayDiff "Different day if &lt;&gt;0"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/Diff '1= next measurement'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/RunDiff '1= startpoint of new run'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/TotDiff 'diff=1 and/or Rundiff =1'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/Run 'Run-nr on ID'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/RunTime_Min 'Starttime for run'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/RunTime_Max 'EndTime for run'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/RunreadingN 'nr of readings in run'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/RunN 'Nr of logs in run'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/Runtime0 'Toral runtime (min)'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/LongRun 'Mark if run&gt;11 h'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/PM_AM0 'Passing midnight - all in run'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/PM_AM 'Mark once - Passing midnight'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/PM_AM_RunSum 'nr of midnights in run'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/LOGID0 'std measurement nr including system status logg (CSUM(diff))'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/Lnr_all 'All consecutive line numbers'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/N_LnrID_sum 'Total number of rows on ID'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/N_Logid0 'Number of datapoints in log - incl system data'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lastRenderedPageBreak/>
        <w:t xml:space="preserve">    /N_PowerUp 'Nr of PowerUps'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/N_ShutDown 'Nr of ShutDowns'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/BumpPresent '1= bump present in Log'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/</w:t>
      </w:r>
      <w:proofErr w:type="gramStart"/>
      <w:r w:rsidRPr="008B1695">
        <w:rPr>
          <w:rFonts w:cstheme="minorHAnsi"/>
          <w:sz w:val="18"/>
          <w:szCs w:val="18"/>
        </w:rPr>
        <w:t>CalibrationPresent  '</w:t>
      </w:r>
      <w:proofErr w:type="gramEnd"/>
      <w:r w:rsidRPr="008B1695">
        <w:rPr>
          <w:rFonts w:cstheme="minorHAnsi"/>
          <w:sz w:val="18"/>
          <w:szCs w:val="18"/>
        </w:rPr>
        <w:t>1= Cal present in Log'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/RunMin_hhmm 'Starttime run (hhmm)'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/RunMax_hhmm 'Endtime run (hhmm)'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/Time_hhmm 'Time (hhmm)'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/CorrTime_Min 'Starttime LogID without date. Corrected (hh.mm)'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/CorrTime_Max 'Endtime LogID without date. Corrected (hh.mm)'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/RunMin_day 'Day of year - min'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/RunMax_day 'Day of year - max'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/Time_day 'Day of year - present line'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/RunLogTime0 'Runtime in hhmm - all lines'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/RunLogTime 'Duration of run (hhmm</w:t>
      </w:r>
      <w:proofErr w:type="gramStart"/>
      <w:r w:rsidRPr="008B1695">
        <w:rPr>
          <w:rFonts w:cstheme="minorHAnsi"/>
          <w:sz w:val="18"/>
          <w:szCs w:val="18"/>
        </w:rPr>
        <w:t>)(</w:t>
      </w:r>
      <w:proofErr w:type="gramEnd"/>
      <w:r w:rsidRPr="008B1695">
        <w:rPr>
          <w:rFonts w:cstheme="minorHAnsi"/>
          <w:sz w:val="18"/>
          <w:szCs w:val="18"/>
        </w:rPr>
        <w:t>Only if TotDiff=1)'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/LOGID1 'Measurement nr (-system logs)'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 /Lnr 'Readings - Consecutive line number'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/N_Logid 'Number of datapoints in log'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/Run_inLogID 'Nr of runs in LogID1'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/Time_LogID_full 'Dur. LogID with decimals (hh.mm)'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/Time_LogID "Duration logID in min - once in LogID"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/Weekday 'Weekday, starting with 1= sunday'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/LastH2SBump0 'Date of last bump - on system line'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/LastH2SCal0 'Date of last cal - on system line'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 /LastH2SBump 'Date of last bump'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/LastH2SCal 'Date of last cal'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/DaysfromBump 'Days from last bump'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/DaysFromCal 'Days from last cal'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/BumpCalGenerated 'If number: Generated bump and cal dates'.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VARIABLE </w:t>
      </w:r>
      <w:proofErr w:type="gramStart"/>
      <w:r w:rsidRPr="008B1695">
        <w:rPr>
          <w:rFonts w:cstheme="minorHAnsi"/>
          <w:sz w:val="18"/>
          <w:szCs w:val="18"/>
        </w:rPr>
        <w:t>LEVEL  Time</w:t>
      </w:r>
      <w:proofErr w:type="gramEnd"/>
      <w:r w:rsidRPr="008B1695">
        <w:rPr>
          <w:rFonts w:cstheme="minorHAnsi"/>
          <w:sz w:val="18"/>
          <w:szCs w:val="18"/>
        </w:rPr>
        <w:t xml:space="preserve">_logID (SCALE) Time_LogID_full (SCALE).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VALUE LABELS BumpCalGenerated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1 'date of bump and cal generated from previous log'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2 'date of bump and cal generated from next log'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3 'Days since bump days replaced with cal'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4 'Prescribed bump and/or caldate irrelevant'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FORMATS YearDiff(F1.0) MonthDiff(F2.0) DayDiff(F2.0) Diff(F2.0) LagShutDown (F1.0)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/RunDiff(F1.0) TotDiff(F1.0) Run(F5.0) RunTime_min (YMDHMS) RunTime_max (YMDHMS) RunreadingN(F6.0)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/RunN(F4.0) runtime0(F4.0) LongRun(F1.0) PM_AM0(F1.0) PM_AM (F1.0) PM_AM_runsum (F1.0)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/LOGID0(f5.0) Lnr_all(F8.0) N_LnrID_sum (F7.0) N_Logid0(F4.0) N_PowerUp(F1.0) N_ShutDown(F1.0)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/BumpPresent(F1.0) CalibrationPresent(F1.0) CorrTime_min(F4.2) CorrTime_Max(F4.2)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/RunMin_day (F3.0) RunMax_day (F3.0) Time_day (F3.0) LOGID1(f5.0) Lnr(F8.0) N_logid(F4.0)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/Run_inLogID(F2.0) Time_LogID_full (F5.2) Time_logID(F5.0) Weekday(F1.0)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/LastH2SBump(YMDHMS) LastH2SCal(YMDHMS) BumpCalGenerated(F1.0)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/DaysfromBump(F3.0) DaysFromCal(F3.0)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VARIABLE WIDTH </w:t>
      </w:r>
      <w:proofErr w:type="gramStart"/>
      <w:r w:rsidRPr="008B1695">
        <w:rPr>
          <w:rFonts w:cstheme="minorHAnsi"/>
          <w:sz w:val="18"/>
          <w:szCs w:val="18"/>
        </w:rPr>
        <w:t>YearLag(</w:t>
      </w:r>
      <w:proofErr w:type="gramEnd"/>
      <w:r w:rsidRPr="008B1695">
        <w:rPr>
          <w:rFonts w:cstheme="minorHAnsi"/>
          <w:sz w:val="18"/>
          <w:szCs w:val="18"/>
        </w:rPr>
        <w:t xml:space="preserve">6) MonthLag(6) DayLag(6) YearDiff(6) MonthDiff(6) DayDiff(6) Diff(4)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/</w:t>
      </w:r>
      <w:proofErr w:type="gramStart"/>
      <w:r w:rsidRPr="008B1695">
        <w:rPr>
          <w:rFonts w:cstheme="minorHAnsi"/>
          <w:sz w:val="18"/>
          <w:szCs w:val="18"/>
        </w:rPr>
        <w:t>LagShutDown(</w:t>
      </w:r>
      <w:proofErr w:type="gramEnd"/>
      <w:r w:rsidRPr="008B1695">
        <w:rPr>
          <w:rFonts w:cstheme="minorHAnsi"/>
          <w:sz w:val="18"/>
          <w:szCs w:val="18"/>
        </w:rPr>
        <w:t xml:space="preserve">6) RunDiff(5) TotDiff(5) Run(6) RunTime_min(12) RunTime_max(12) RunreadingN(8)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/</w:t>
      </w:r>
      <w:proofErr w:type="gramStart"/>
      <w:r w:rsidRPr="008B1695">
        <w:rPr>
          <w:rFonts w:cstheme="minorHAnsi"/>
          <w:sz w:val="18"/>
          <w:szCs w:val="18"/>
        </w:rPr>
        <w:t>RunN(</w:t>
      </w:r>
      <w:proofErr w:type="gramEnd"/>
      <w:r w:rsidRPr="008B1695">
        <w:rPr>
          <w:rFonts w:cstheme="minorHAnsi"/>
          <w:sz w:val="18"/>
          <w:szCs w:val="18"/>
        </w:rPr>
        <w:t>6) Runtime0(8) LongRun(6) PM_AM0(6) PM_AM(6) PM_AM_RunSum(8)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/LogID0(6) Lnr_</w:t>
      </w:r>
      <w:proofErr w:type="gramStart"/>
      <w:r w:rsidRPr="008B1695">
        <w:rPr>
          <w:rFonts w:cstheme="minorHAnsi"/>
          <w:sz w:val="18"/>
          <w:szCs w:val="18"/>
        </w:rPr>
        <w:t>all(</w:t>
      </w:r>
      <w:proofErr w:type="gramEnd"/>
      <w:r w:rsidRPr="008B1695">
        <w:rPr>
          <w:rFonts w:cstheme="minorHAnsi"/>
          <w:sz w:val="18"/>
          <w:szCs w:val="18"/>
        </w:rPr>
        <w:t xml:space="preserve">9) N_LnrID_sum(9) N_LOGID0(8) N_PowerUp(8) N_ShutDown(7)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/</w:t>
      </w:r>
      <w:proofErr w:type="gramStart"/>
      <w:r w:rsidRPr="008B1695">
        <w:rPr>
          <w:rFonts w:cstheme="minorHAnsi"/>
          <w:sz w:val="18"/>
          <w:szCs w:val="18"/>
        </w:rPr>
        <w:t>BumpPresent(</w:t>
      </w:r>
      <w:proofErr w:type="gramEnd"/>
      <w:r w:rsidRPr="008B1695">
        <w:rPr>
          <w:rFonts w:cstheme="minorHAnsi"/>
          <w:sz w:val="18"/>
          <w:szCs w:val="18"/>
        </w:rPr>
        <w:t>8) CalibrationPresent(8) RunMin_hhmm(8) RunMax_hhmm(8) CorrTime_min(8) CorrTime_max(8)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/RunMin_day (6) RunMax_</w:t>
      </w:r>
      <w:proofErr w:type="gramStart"/>
      <w:r w:rsidRPr="008B1695">
        <w:rPr>
          <w:rFonts w:cstheme="minorHAnsi"/>
          <w:sz w:val="18"/>
          <w:szCs w:val="18"/>
        </w:rPr>
        <w:t>day(</w:t>
      </w:r>
      <w:proofErr w:type="gramEnd"/>
      <w:r w:rsidRPr="008B1695">
        <w:rPr>
          <w:rFonts w:cstheme="minorHAnsi"/>
          <w:sz w:val="18"/>
          <w:szCs w:val="18"/>
        </w:rPr>
        <w:t xml:space="preserve">6) RunLogTime(6) LogID1(6) Lnr(9) N_LOGID(6) Run_InLogID(6)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/Time_LogID_</w:t>
      </w:r>
      <w:proofErr w:type="gramStart"/>
      <w:r w:rsidRPr="008B1695">
        <w:rPr>
          <w:rFonts w:cstheme="minorHAnsi"/>
          <w:sz w:val="18"/>
          <w:szCs w:val="18"/>
        </w:rPr>
        <w:t>full(</w:t>
      </w:r>
      <w:proofErr w:type="gramEnd"/>
      <w:r w:rsidRPr="008B1695">
        <w:rPr>
          <w:rFonts w:cstheme="minorHAnsi"/>
          <w:sz w:val="18"/>
          <w:szCs w:val="18"/>
        </w:rPr>
        <w:t xml:space="preserve">8) Time_logID(5) Weekday(6)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/LastH2SBump0(8) LastH2SCal0(8) LastH2</w:t>
      </w:r>
      <w:proofErr w:type="gramStart"/>
      <w:r w:rsidRPr="008B1695">
        <w:rPr>
          <w:rFonts w:cstheme="minorHAnsi"/>
          <w:sz w:val="18"/>
          <w:szCs w:val="18"/>
        </w:rPr>
        <w:t>SBump(</w:t>
      </w:r>
      <w:proofErr w:type="gramEnd"/>
      <w:r w:rsidRPr="008B1695">
        <w:rPr>
          <w:rFonts w:cstheme="minorHAnsi"/>
          <w:sz w:val="18"/>
          <w:szCs w:val="18"/>
        </w:rPr>
        <w:t xml:space="preserve">12) LastH2SCal(12) LogID1(6) Lnr(9) N_LOGID(6)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/</w:t>
      </w:r>
      <w:proofErr w:type="gramStart"/>
      <w:r w:rsidRPr="008B1695">
        <w:rPr>
          <w:rFonts w:cstheme="minorHAnsi"/>
          <w:sz w:val="18"/>
          <w:szCs w:val="18"/>
        </w:rPr>
        <w:t>DaysFromBump(</w:t>
      </w:r>
      <w:proofErr w:type="gramEnd"/>
      <w:r w:rsidRPr="008B1695">
        <w:rPr>
          <w:rFonts w:cstheme="minorHAnsi"/>
          <w:sz w:val="18"/>
          <w:szCs w:val="18"/>
        </w:rPr>
        <w:t xml:space="preserve">8) DaysFromCal(8).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XECU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**End of Part F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** Part G. Test and tag different logs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*G.1.: Negative </w:t>
      </w:r>
      <w:proofErr w:type="gramStart"/>
      <w:r w:rsidRPr="008B1695">
        <w:rPr>
          <w:rFonts w:cstheme="minorHAnsi"/>
          <w:sz w:val="18"/>
          <w:szCs w:val="18"/>
        </w:rPr>
        <w:t>values?.</w:t>
      </w:r>
      <w:proofErr w:type="gramEnd"/>
      <w:r w:rsidRPr="008B1695">
        <w:rPr>
          <w:rFonts w:cstheme="minorHAnsi"/>
          <w:sz w:val="18"/>
          <w:szCs w:val="18"/>
        </w:rPr>
        <w:t xml:space="preserve"> /* Evaluates negative values as neglectable;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*******Must be controlled! Possible cause: drifting or cross sensitivity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COMPUTE new_h2s=h2s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XECU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COMPUTE H2S_negative=0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proofErr w:type="gramStart"/>
      <w:r w:rsidRPr="008B1695">
        <w:rPr>
          <w:rFonts w:cstheme="minorHAnsi"/>
          <w:sz w:val="18"/>
          <w:szCs w:val="18"/>
        </w:rPr>
        <w:t>IF  (</w:t>
      </w:r>
      <w:proofErr w:type="gramEnd"/>
      <w:r w:rsidRPr="008B1695">
        <w:rPr>
          <w:rFonts w:cstheme="minorHAnsi"/>
          <w:sz w:val="18"/>
          <w:szCs w:val="18"/>
        </w:rPr>
        <w:t>new_h2s &lt; 0) H2S_negative=1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XECU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IF h2s&lt;0 new_h2s=0.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XECU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*G.2. </w:t>
      </w:r>
      <w:proofErr w:type="gramStart"/>
      <w:r w:rsidRPr="008B1695">
        <w:rPr>
          <w:rFonts w:cstheme="minorHAnsi"/>
          <w:sz w:val="18"/>
          <w:szCs w:val="18"/>
        </w:rPr>
        <w:t>Marks  detected</w:t>
      </w:r>
      <w:proofErr w:type="gramEnd"/>
      <w:r w:rsidRPr="008B1695">
        <w:rPr>
          <w:rFonts w:cstheme="minorHAnsi"/>
          <w:sz w:val="18"/>
          <w:szCs w:val="18"/>
        </w:rPr>
        <w:t xml:space="preserve"> level of H2S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COMPUTE H2S_positive=0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proofErr w:type="gramStart"/>
      <w:r w:rsidRPr="008B1695">
        <w:rPr>
          <w:rFonts w:cstheme="minorHAnsi"/>
          <w:sz w:val="18"/>
          <w:szCs w:val="18"/>
        </w:rPr>
        <w:t>IF  (</w:t>
      </w:r>
      <w:proofErr w:type="gramEnd"/>
      <w:r w:rsidRPr="008B1695">
        <w:rPr>
          <w:rFonts w:cstheme="minorHAnsi"/>
          <w:sz w:val="18"/>
          <w:szCs w:val="18"/>
        </w:rPr>
        <w:t>new_h2s &gt; 0) H2S_positive=1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IF Readings =0 H2S_positive=0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IF Readings =0 New_h2s =0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XECU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*G.3 Right censord marked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*/If other equipment: value "100" replaced with relevant upper detection limit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COMPUTE H2S_hi =0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IF H2S &gt;100 H2S_hi=1.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XECU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IF (Readings=1 and H2S_hi =1) new_h2s=101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XECU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*G.4 Duration of log interval with and without system data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SORT CASES by Lnr_all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SPLIT FILE SEPARATE BY LOGID0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CREATE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interval0=</w:t>
      </w:r>
      <w:proofErr w:type="gramStart"/>
      <w:r w:rsidRPr="008B1695">
        <w:rPr>
          <w:rFonts w:cstheme="minorHAnsi"/>
          <w:sz w:val="18"/>
          <w:szCs w:val="18"/>
        </w:rPr>
        <w:t>DIFF(</w:t>
      </w:r>
      <w:proofErr w:type="gramEnd"/>
      <w:r w:rsidRPr="008B1695">
        <w:rPr>
          <w:rFonts w:cstheme="minorHAnsi"/>
          <w:sz w:val="18"/>
          <w:szCs w:val="18"/>
        </w:rPr>
        <w:t>Time 1)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COMPUTE interval0=CTIME.MINUTES(interval0)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XECU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SPLIT FILE OFF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XECU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SORT CASES by LogID1 Lnr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SPLIT FILE SEPARATE BY LOGID1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CREATE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interval1=</w:t>
      </w:r>
      <w:proofErr w:type="gramStart"/>
      <w:r w:rsidRPr="008B1695">
        <w:rPr>
          <w:rFonts w:cstheme="minorHAnsi"/>
          <w:sz w:val="18"/>
          <w:szCs w:val="18"/>
        </w:rPr>
        <w:t>DIFF(</w:t>
      </w:r>
      <w:proofErr w:type="gramEnd"/>
      <w:r w:rsidRPr="008B1695">
        <w:rPr>
          <w:rFonts w:cstheme="minorHAnsi"/>
          <w:sz w:val="18"/>
          <w:szCs w:val="18"/>
        </w:rPr>
        <w:t>Time 1)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COMPUTE interval1=CTIME.MINUTES(interval1)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XECU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IF Readings =0 Interval1=0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IF Interval0&lt;0 Interval1=0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If (missing(Interval1) and diff=1 and Longrun=1) Interval1 =0.25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*Standard log interval = 15 sec (0.25) set on missings in longrun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XECU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Create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interval2 =</w:t>
      </w:r>
      <w:proofErr w:type="gramStart"/>
      <w:r w:rsidRPr="008B1695">
        <w:rPr>
          <w:rFonts w:cstheme="minorHAnsi"/>
          <w:sz w:val="18"/>
          <w:szCs w:val="18"/>
        </w:rPr>
        <w:t>lead(</w:t>
      </w:r>
      <w:proofErr w:type="gramEnd"/>
      <w:r w:rsidRPr="008B1695">
        <w:rPr>
          <w:rFonts w:cstheme="minorHAnsi"/>
          <w:sz w:val="18"/>
          <w:szCs w:val="18"/>
        </w:rPr>
        <w:t>interval1 1)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XECU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IF (Missing(interval2) and H2S_positive =1) Interval2 = Interval1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IF (H2S_positive) Interval2 =0.25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XECU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IF (N_logid =</w:t>
      </w:r>
      <w:proofErr w:type="gramStart"/>
      <w:r w:rsidRPr="008B1695">
        <w:rPr>
          <w:rFonts w:cstheme="minorHAnsi"/>
          <w:sz w:val="18"/>
          <w:szCs w:val="18"/>
        </w:rPr>
        <w:t>1 )</w:t>
      </w:r>
      <w:proofErr w:type="gramEnd"/>
      <w:r w:rsidRPr="008B1695">
        <w:rPr>
          <w:rFonts w:cstheme="minorHAnsi"/>
          <w:sz w:val="18"/>
          <w:szCs w:val="18"/>
        </w:rPr>
        <w:t xml:space="preserve"> Interval2 =0.25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xecu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SPLIT FILE OFF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XECU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SORT CASES by Lnr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Filter by readings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XECU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AGGREGATE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OUTFILE=* MODE=ADDVARIABLES OVERWRITE = yes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BREAK=LOGID1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Calc_dur =sum(Interval2)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median_dur = median(Interval2)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SD_interval2 =SD(Interval2)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XECU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*if multiple runs in LOGID1, Calc_dur will fail to give the right total tim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Filter OFF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XECU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*G.</w:t>
      </w:r>
      <w:proofErr w:type="gramStart"/>
      <w:r w:rsidRPr="008B1695">
        <w:rPr>
          <w:rFonts w:cstheme="minorHAnsi"/>
          <w:sz w:val="18"/>
          <w:szCs w:val="18"/>
        </w:rPr>
        <w:t>5..</w:t>
      </w:r>
      <w:proofErr w:type="gramEnd"/>
      <w:r w:rsidRPr="008B1695">
        <w:rPr>
          <w:rFonts w:cstheme="minorHAnsi"/>
          <w:sz w:val="18"/>
          <w:szCs w:val="18"/>
        </w:rPr>
        <w:t xml:space="preserve">/Control parameter duration of measurement. Pure system logs </w:t>
      </w:r>
      <w:proofErr w:type="gramStart"/>
      <w:r w:rsidRPr="008B1695">
        <w:rPr>
          <w:rFonts w:cstheme="minorHAnsi"/>
          <w:sz w:val="18"/>
          <w:szCs w:val="18"/>
        </w:rPr>
        <w:t>excluded:.</w:t>
      </w:r>
      <w:proofErr w:type="gramEnd"/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*if dur_check higher than LogRunTime: expect full data, but also some intervals shorter than expected logging interval (0.25 min)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lastRenderedPageBreak/>
        <w:t>*If lower than LogRunTime: not full data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Sort cases by Lnr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*If your standard logging rate differs form 15 sec, you must change the 0.25 to actual valu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COMPUTE dur_check = N_logid*0.25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COMPUTE FullData =0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COMPUTE FullDay =0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XECU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*Contols that more than &gt;90% of the measurement consists of 15 s interval recordings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IF (Dur_check &gt; (0.9*60*time_logid_full)) Fulldata =1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XECU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*Controls that the measurement is 4 hours or more. This is called "full day", as active wastewater work,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* in our groups, rarely exceedes 5 hours a day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IF (Time_logID_full &gt;3.99) FullDay =1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XECU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IF (Readings =0) FullDay =0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XECU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*G.6. Tag parameters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Sort cases by Lnr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AGGREGATE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OUTFILE=* MODE=ADDVARIABLES OVERWRITE = yes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BREAK=LOGID1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H2Spresent = max(H2S_positive)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COpresent = max(CO_positive)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LELpresent = max(LEL_positive)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O2deviation = max(O2_not_20.9)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R_censored = max(H2S_hi)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XECU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VARIABLE LABELS new_h2s 'Measured level - corrected'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/H2S_negative 'Tag: 1= negative value in original data'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/H2S_positive 'Tag: 1=not a 0-value'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/H2S_hi '1=Reading above Upper detection limit'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/Interval0 'interval including system data'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/Interval2 'logging interval in min'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/Calc_dur 'Sum of interval2'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/median_dur 'Median of Interval2'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/SD_interval2 'SD of Interval2'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/Dur_check 'Expected duration if 15 sec interval'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/FullData '1= regular logging intervals'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/FullDay '1=4 hours registration or more'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/H2Spresent 'Tag 1: H2S reading present in measurement'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/COpresent 'Tag 1: CO reading present in measurement'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/LELpresent 'Tag 1: LEL reading present in measurement'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/O2deviation 'Tag 1: O2 reading different form 20.9 present in measurement'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/R_censored 'Tag 1: Right censored data present in measurement'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VARIABLE WIDTH H2S_</w:t>
      </w:r>
      <w:proofErr w:type="gramStart"/>
      <w:r w:rsidRPr="008B1695">
        <w:rPr>
          <w:rFonts w:cstheme="minorHAnsi"/>
          <w:sz w:val="18"/>
          <w:szCs w:val="18"/>
        </w:rPr>
        <w:t>negative(</w:t>
      </w:r>
      <w:proofErr w:type="gramEnd"/>
      <w:r w:rsidRPr="008B1695">
        <w:rPr>
          <w:rFonts w:cstheme="minorHAnsi"/>
          <w:sz w:val="18"/>
          <w:szCs w:val="18"/>
        </w:rPr>
        <w:t xml:space="preserve">6) H2S_positive(6) H2S_hi(6) interval0 (6) Interval2 (6)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/median_dur (6) SD_interval2 (6) Calc_</w:t>
      </w:r>
      <w:proofErr w:type="gramStart"/>
      <w:r w:rsidRPr="008B1695">
        <w:rPr>
          <w:rFonts w:cstheme="minorHAnsi"/>
          <w:sz w:val="18"/>
          <w:szCs w:val="18"/>
        </w:rPr>
        <w:t>dur(</w:t>
      </w:r>
      <w:proofErr w:type="gramEnd"/>
      <w:r w:rsidRPr="008B1695">
        <w:rPr>
          <w:rFonts w:cstheme="minorHAnsi"/>
          <w:sz w:val="18"/>
          <w:szCs w:val="18"/>
        </w:rPr>
        <w:t xml:space="preserve">7) H2Spresent(6) COpresent(6) LELpresent(6) O2deviation(6)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/R_</w:t>
      </w:r>
      <w:proofErr w:type="gramStart"/>
      <w:r w:rsidRPr="008B1695">
        <w:rPr>
          <w:rFonts w:cstheme="minorHAnsi"/>
          <w:sz w:val="18"/>
          <w:szCs w:val="18"/>
        </w:rPr>
        <w:t>censored(</w:t>
      </w:r>
      <w:proofErr w:type="gramEnd"/>
      <w:r w:rsidRPr="008B1695">
        <w:rPr>
          <w:rFonts w:cstheme="minorHAnsi"/>
          <w:sz w:val="18"/>
          <w:szCs w:val="18"/>
        </w:rPr>
        <w:t>6) Dur_check(8) FullData(6) FullDay(6)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FORMATS H2S_negative(f1.0) H2S_positive(f1.0) H2S_hi(F1.0) Interval0(F4.2) Fulldata(F1.0)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/FullDay(F1.0) H2S_positive(f1.0) H2Spresent(f1.0) COpresent(f1.0) LELpresent(f1.0) O2deviation(f1.0)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/R_censored(f1.0)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XECU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*End of part G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*Part H: Algorithm preparation data: Numbers correspond with original index publication (Austigard 2021)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* 4 ** Identifies exposed time for each LOGID *********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****** Calculates MA=Centralised Moving Average *******************************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******* NB! Different syntax for different log intervals *******************************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DATASET ACTIVATE DataSet1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USE ALL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*4.b. Cleans up </w:t>
      </w:r>
      <w:proofErr w:type="gramStart"/>
      <w:r w:rsidRPr="008B1695">
        <w:rPr>
          <w:rFonts w:cstheme="minorHAnsi"/>
          <w:sz w:val="18"/>
          <w:szCs w:val="18"/>
        </w:rPr>
        <w:t>desimals:.</w:t>
      </w:r>
      <w:proofErr w:type="gramEnd"/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IF ((interval2&gt;0.23) and (interval2&lt;0.27)) Interval2 =0.25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lastRenderedPageBreak/>
        <w:t>EXECU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COMPUTE valid_15sec=0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XECU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IF (Interval2 = 0.25) valid_15sec = 1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VARIABLE LABELS valid_15sec 'Intermediate - Measurement interval 15 sec. 1=yes'.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VARIABLE </w:t>
      </w:r>
      <w:proofErr w:type="gramStart"/>
      <w:r w:rsidRPr="008B1695">
        <w:rPr>
          <w:rFonts w:cstheme="minorHAnsi"/>
          <w:sz w:val="18"/>
          <w:szCs w:val="18"/>
        </w:rPr>
        <w:t>WIDTH  valid</w:t>
      </w:r>
      <w:proofErr w:type="gramEnd"/>
      <w:r w:rsidRPr="008B1695">
        <w:rPr>
          <w:rFonts w:cstheme="minorHAnsi"/>
          <w:sz w:val="18"/>
          <w:szCs w:val="18"/>
        </w:rPr>
        <w:t>_15sec(6)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FORMATS valid_15sec(f1.0).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XECU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*4.c: Moving avereage - task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SORT </w:t>
      </w:r>
      <w:proofErr w:type="gramStart"/>
      <w:r w:rsidRPr="008B1695">
        <w:rPr>
          <w:rFonts w:cstheme="minorHAnsi"/>
          <w:sz w:val="18"/>
          <w:szCs w:val="18"/>
        </w:rPr>
        <w:t>CASES  BY</w:t>
      </w:r>
      <w:proofErr w:type="gramEnd"/>
      <w:r w:rsidRPr="008B1695">
        <w:rPr>
          <w:rFonts w:cstheme="minorHAnsi"/>
          <w:sz w:val="18"/>
          <w:szCs w:val="18"/>
        </w:rPr>
        <w:t xml:space="preserve"> LogID1 Run Lnr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*Originally by Logid1. By putting "Run" instead, multiple runs do not disturb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SPLIT FILE SEPARATE BY Run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*/*MA 5+1+6 datapoint = 3 min. If 12 points are not available, down to 3 points will be used,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*leaving only startpoint and endpoint without data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* misses task if only 1st or last row contains H2S valu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*Leavs a worning message on sorting. Is OK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CREATE H2S_MA_15sec = </w:t>
      </w:r>
      <w:proofErr w:type="gramStart"/>
      <w:r w:rsidRPr="008B1695">
        <w:rPr>
          <w:rFonts w:cstheme="minorHAnsi"/>
          <w:sz w:val="18"/>
          <w:szCs w:val="18"/>
        </w:rPr>
        <w:t>MA(</w:t>
      </w:r>
      <w:proofErr w:type="gramEnd"/>
      <w:r w:rsidRPr="008B1695">
        <w:rPr>
          <w:rFonts w:cstheme="minorHAnsi"/>
          <w:sz w:val="18"/>
          <w:szCs w:val="18"/>
        </w:rPr>
        <w:t>new_h2s 12 2)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XECU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Split file off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xecu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*Correction for first and last row missing when H2S data </w:t>
      </w:r>
      <w:proofErr w:type="gramStart"/>
      <w:r w:rsidRPr="008B1695">
        <w:rPr>
          <w:rFonts w:cstheme="minorHAnsi"/>
          <w:sz w:val="18"/>
          <w:szCs w:val="18"/>
        </w:rPr>
        <w:t>present:.</w:t>
      </w:r>
      <w:proofErr w:type="gramEnd"/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If (missing(H2S_MA_15sec) and readings=1 and H2S_positive =1) H2S_MA_15sec = new_h2s/3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XECU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COMPUTE H2S_MA_3min = H2S_MA_15sec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XECU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*Corrections for irregular intervals prior to measured level Short format transfer (Interval2&gt;0,25)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*only apply to zero data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IF ((Interval2 &gt;1.5) and H2S_Positive =0) H2S_MA_3min =0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XECU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VARIABLE LABELS H2S_MA_15sec '3 min moving average if 15 sec rate'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/H2S_MA_3min 'Moving average 3 min'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VARIABLE WIDTH H2S_MA_15sec (8) H2S_MA_3min (8)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** 5.0 ** Identifies peak. Differences according to logging interval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DATASET ACTIVATE DataSet1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SORT </w:t>
      </w:r>
      <w:proofErr w:type="gramStart"/>
      <w:r w:rsidRPr="008B1695">
        <w:rPr>
          <w:rFonts w:cstheme="minorHAnsi"/>
          <w:sz w:val="18"/>
          <w:szCs w:val="18"/>
        </w:rPr>
        <w:t>CASES  BY</w:t>
      </w:r>
      <w:proofErr w:type="gramEnd"/>
      <w:r w:rsidRPr="008B1695">
        <w:rPr>
          <w:rFonts w:cstheme="minorHAnsi"/>
          <w:sz w:val="18"/>
          <w:szCs w:val="18"/>
        </w:rPr>
        <w:t xml:space="preserve"> LOGID1 Lnr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SPLIT FILE SEPARATE BY LOGID1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CREATE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H2S_lag1=</w:t>
      </w:r>
      <w:proofErr w:type="gramStart"/>
      <w:r w:rsidRPr="008B1695">
        <w:rPr>
          <w:rFonts w:cstheme="minorHAnsi"/>
          <w:sz w:val="18"/>
          <w:szCs w:val="18"/>
        </w:rPr>
        <w:t>LAG(</w:t>
      </w:r>
      <w:proofErr w:type="gramEnd"/>
      <w:r w:rsidRPr="008B1695">
        <w:rPr>
          <w:rFonts w:cstheme="minorHAnsi"/>
          <w:sz w:val="18"/>
          <w:szCs w:val="18"/>
        </w:rPr>
        <w:t>new_H2S 1)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H2S_lead1=</w:t>
      </w:r>
      <w:proofErr w:type="gramStart"/>
      <w:r w:rsidRPr="008B1695">
        <w:rPr>
          <w:rFonts w:cstheme="minorHAnsi"/>
          <w:sz w:val="18"/>
          <w:szCs w:val="18"/>
        </w:rPr>
        <w:t>LEAD(</w:t>
      </w:r>
      <w:proofErr w:type="gramEnd"/>
      <w:r w:rsidRPr="008B1695">
        <w:rPr>
          <w:rFonts w:cstheme="minorHAnsi"/>
          <w:sz w:val="18"/>
          <w:szCs w:val="18"/>
        </w:rPr>
        <w:t>new_H2S 1)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H2S_MA_5=</w:t>
      </w:r>
      <w:proofErr w:type="gramStart"/>
      <w:r w:rsidRPr="008B1695">
        <w:rPr>
          <w:rFonts w:cstheme="minorHAnsi"/>
          <w:sz w:val="18"/>
          <w:szCs w:val="18"/>
        </w:rPr>
        <w:t>MA(</w:t>
      </w:r>
      <w:proofErr w:type="gramEnd"/>
      <w:r w:rsidRPr="008B1695">
        <w:rPr>
          <w:rFonts w:cstheme="minorHAnsi"/>
          <w:sz w:val="18"/>
          <w:szCs w:val="18"/>
        </w:rPr>
        <w:t>new_H2S 4)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H2S_MA_3=</w:t>
      </w:r>
      <w:proofErr w:type="gramStart"/>
      <w:r w:rsidRPr="008B1695">
        <w:rPr>
          <w:rFonts w:cstheme="minorHAnsi"/>
          <w:sz w:val="18"/>
          <w:szCs w:val="18"/>
        </w:rPr>
        <w:t>MA(</w:t>
      </w:r>
      <w:proofErr w:type="gramEnd"/>
      <w:r w:rsidRPr="008B1695">
        <w:rPr>
          <w:rFonts w:cstheme="minorHAnsi"/>
          <w:sz w:val="18"/>
          <w:szCs w:val="18"/>
        </w:rPr>
        <w:t>new_H2S 2)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XECU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IF (H2S_Positive =0 &amp; Interval2 &gt;1.5) H2S_MA_5 =0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IF (H2S_Positive =0 &amp; Interval2 &gt;1.5) H2S_MA_3 =0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XECU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If ((missing(H2S_MA_3) and H2S_positive =1)) H2S_MA_3 = new_h2s/3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XECU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*effective in interval2 0.5-1.</w:t>
      </w:r>
      <w:proofErr w:type="gramStart"/>
      <w:r w:rsidRPr="008B1695">
        <w:rPr>
          <w:rFonts w:cstheme="minorHAnsi"/>
          <w:sz w:val="18"/>
          <w:szCs w:val="18"/>
        </w:rPr>
        <w:t>5:.</w:t>
      </w:r>
      <w:proofErr w:type="gramEnd"/>
      <w:r w:rsidRPr="008B1695">
        <w:rPr>
          <w:rFonts w:cstheme="minorHAnsi"/>
          <w:sz w:val="18"/>
          <w:szCs w:val="18"/>
        </w:rPr>
        <w:t xml:space="preserve"> positive values have regular intervals 0.25 min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IF (missing(H2S_MA_5) or (Interval2&gt;0.5)) H2S_MA_5 = H2S_MA_3*(3/5)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IF ((Interval2&gt;0.5) and (H2S_MA_3min=0)) H2S_MA_3min = H2S_MA_5*(5/12)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*value for 1.25 min adjusted to 3 min mean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XECU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COMPUTE Peak01 = 0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COMPUTE Fraction = 0.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IF (H2S_MA_5&gt;0) Fraction = new_H2S / H2S_MA_5.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IF (Missing(Interval2) and Fraction &gt;0) Peak01=1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lastRenderedPageBreak/>
        <w:t>Execu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IF (new_H2S &gt; H2S_lag1 and new_H2S &gt;H2S_lead1) Peak01 =1.            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IF (Missing(H2S_lag1) and (new_H2S &gt; H2S_lead1)) Peak01 =1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IF (Missing(H2S_lead1) and (new_H2S &gt; H2S_lag1)) Peak01 =1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/*marks peaks; misses if consecutive identical values are highest. Corrected in 6b)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XECU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IF (Fraction &gt;= 1.25 and Peak01 &gt;= 1) Peak01 = 2.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/*Fraction 1.25 means at least 25% above CMA. Fraction &gt;=2 means the peak is at least 100% over background (MA 1min+1 datapoint)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XECU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*Marks single positive datapoints as peak, regardless of height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IF (H2S_positive =1 AND H2S_lag1 =0 AND H2s_lead1 =0) Peak01 =2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IF (H2S_positive =1 AND H2S_lag1 =0 AND H2s_lead1 =0) Fraction =5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XECU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VARIABLE LABELS H2S_lag1 'Intermediate - H2S Consecutive value'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/H2S_lead1 'Intermediate - H2S Previous value'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/H2S_MA_5 'Intermediate - Moving average for evaluation of peak - 5 points'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/H2S_MA_3 'Intermediate - Moving average for evaluation of peak in redused dataset - 3 points'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/Peak01 'Peak: 0=no 1=higher than both neighbours 2=yes'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/Fraction 'Relative level to CMA'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VARIABLE WIDTH H2S_lag1 (8) H2S_lead1(8) H2S_MA_5 (8) H2S_MA_3(8)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/Peak01(4) </w:t>
      </w:r>
      <w:proofErr w:type="gramStart"/>
      <w:r w:rsidRPr="008B1695">
        <w:rPr>
          <w:rFonts w:cstheme="minorHAnsi"/>
          <w:sz w:val="18"/>
          <w:szCs w:val="18"/>
        </w:rPr>
        <w:t>Fraction(</w:t>
      </w:r>
      <w:proofErr w:type="gramEnd"/>
      <w:r w:rsidRPr="008B1695">
        <w:rPr>
          <w:rFonts w:cstheme="minorHAnsi"/>
          <w:sz w:val="18"/>
          <w:szCs w:val="18"/>
        </w:rPr>
        <w:t>8)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proofErr w:type="gramStart"/>
      <w:r w:rsidRPr="008B1695">
        <w:rPr>
          <w:rFonts w:cstheme="minorHAnsi"/>
          <w:sz w:val="18"/>
          <w:szCs w:val="18"/>
        </w:rPr>
        <w:t>FORMATS  Peak</w:t>
      </w:r>
      <w:proofErr w:type="gramEnd"/>
      <w:r w:rsidRPr="008B1695">
        <w:rPr>
          <w:rFonts w:cstheme="minorHAnsi"/>
          <w:sz w:val="18"/>
          <w:szCs w:val="18"/>
        </w:rPr>
        <w:t xml:space="preserve">01 (f1.0).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SPLIT FILE OFF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XECU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** 6 ** Identifies and count insidences of positiv MA (=task</w:t>
      </w:r>
      <w:proofErr w:type="gramStart"/>
      <w:r w:rsidRPr="008B1695">
        <w:rPr>
          <w:rFonts w:cstheme="minorHAnsi"/>
          <w:sz w:val="18"/>
          <w:szCs w:val="18"/>
        </w:rPr>
        <w:t>) .</w:t>
      </w:r>
      <w:proofErr w:type="gramEnd"/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DATASET ACTIVATE DataSet1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USE ALL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SORT CASES BY LOGID1 Lnr(A)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SPLIT FILE SEPARATE BY LOGID1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COMPUTE exposed_task = 0. 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IF (H2S_MA_3min &gt; 0) exposed_task = 1.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IF (H2S_positive =1 AND H2S_lag1 =0 AND H2s_lead1 =0) exposed_task =1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proofErr w:type="gramStart"/>
      <w:r w:rsidRPr="008B1695">
        <w:rPr>
          <w:rFonts w:cstheme="minorHAnsi"/>
          <w:sz w:val="18"/>
          <w:szCs w:val="18"/>
        </w:rPr>
        <w:t>FORMATS  exposed</w:t>
      </w:r>
      <w:proofErr w:type="gramEnd"/>
      <w:r w:rsidRPr="008B1695">
        <w:rPr>
          <w:rFonts w:cstheme="minorHAnsi"/>
          <w:sz w:val="18"/>
          <w:szCs w:val="18"/>
        </w:rPr>
        <w:t xml:space="preserve">_task (f1.0).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EXECUTE.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COMPUTE task = 0.      /*Only the first datapoint in each task is </w:t>
      </w:r>
      <w:proofErr w:type="gramStart"/>
      <w:r w:rsidRPr="008B1695">
        <w:rPr>
          <w:rFonts w:cstheme="minorHAnsi"/>
          <w:sz w:val="18"/>
          <w:szCs w:val="18"/>
        </w:rPr>
        <w:t>marked.*</w:t>
      </w:r>
      <w:proofErr w:type="gramEnd"/>
      <w:r w:rsidRPr="008B1695">
        <w:rPr>
          <w:rFonts w:cstheme="minorHAnsi"/>
          <w:sz w:val="18"/>
          <w:szCs w:val="18"/>
        </w:rPr>
        <w:t>Fails if task starts i first log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CREATE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task=</w:t>
      </w:r>
      <w:proofErr w:type="gramStart"/>
      <w:r w:rsidRPr="008B1695">
        <w:rPr>
          <w:rFonts w:cstheme="minorHAnsi"/>
          <w:sz w:val="18"/>
          <w:szCs w:val="18"/>
        </w:rPr>
        <w:t>DIFF(</w:t>
      </w:r>
      <w:proofErr w:type="gramEnd"/>
      <w:r w:rsidRPr="008B1695">
        <w:rPr>
          <w:rFonts w:cstheme="minorHAnsi"/>
          <w:sz w:val="18"/>
          <w:szCs w:val="18"/>
        </w:rPr>
        <w:t>exposed_task 1)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IF (task= -1) task = 0.          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XECU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*Correction for first </w:t>
      </w:r>
      <w:proofErr w:type="gramStart"/>
      <w:r w:rsidRPr="008B1695">
        <w:rPr>
          <w:rFonts w:cstheme="minorHAnsi"/>
          <w:sz w:val="18"/>
          <w:szCs w:val="18"/>
        </w:rPr>
        <w:t>log:.</w:t>
      </w:r>
      <w:proofErr w:type="gramEnd"/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If (missing(task) and (exposed_task =1)) Task=1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XECU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COMPUTE task_id =0.     /*Each datapoint in the same task is marked with the same number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CREATE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task_id=CSUM(task)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IF (exposed_task = 0) task_id = 0.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XECU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SPLIT FILE OFF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XECU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** 6a * Makes an unique job ID: task_id1. no decimals means unexposed data.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*Manage up to 1000 tasks, inkl a 0 task ***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COMPUTE task_id1 = 0.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COMPUTE task_id1 = LOGID1+task_id/1000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XECU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VARIABLE LABELS exposed_task 'Exposed task: 0=no, 1=yes'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/task 'Marks start point of tasks for counting'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/task_id 'Tasknumber within measurement'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/task_id1 'Identifikation number measurement and task before correcting irregular logs'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lastRenderedPageBreak/>
        <w:t>FORMATS Task_ID1(f5.3)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** 6b ** Finds MAX H2S for each task. Adds it to the dataset ******************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DATASET ACTIVATE DataSet1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USE ALL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SORT CASES BY Task_ID1 Lnr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*Inserts and updates level each time the data gives a higher H2S-level within a task-id2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AGGREGATE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OUTFILE=* MODE=ADDVARIABLES OVERWRITEVARS=YES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PRESORTED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BREAK=task_id1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h2s_task_max=MAX(new_h2s) 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task_countpos=SUM(H2S_positive)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XECU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*/ securing marker for 1 peak in task also if there are multiple consecutive values on peak level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IF (not(H2S_lead1=new_H2S) AND (H2S_task_max = new_H2S) and (task_id&gt;0)) Peak01=2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IF (not(H2S_lead1=new_H2S) AND (H2S_task_max = new_H2S) and (task_id&gt;0)) Fraction=5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XECU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*/Removing "tasks" that are due to irregular </w:t>
      </w:r>
      <w:proofErr w:type="gramStart"/>
      <w:r w:rsidRPr="008B1695">
        <w:rPr>
          <w:rFonts w:cstheme="minorHAnsi"/>
          <w:sz w:val="18"/>
          <w:szCs w:val="18"/>
        </w:rPr>
        <w:t>intervals:.</w:t>
      </w:r>
      <w:proofErr w:type="gramEnd"/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IF Task_countpos =0 Task =0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IF Task_countpos =0 Exposed_task =0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IF H2s_task_max =0 task =0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XECU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DELETE VARIABLES Task_Id h2s_task_max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SORT CASES BY LOGID1 Lnr(A)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SPLIT FILE SEPARATE BY LOGID1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COMPUTE task_id =0.     /*Ready for updating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CREATE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task_id=CSUM(task)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IF (exposed_task = 0) task_id = 0.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XECU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IF (task_ID=0) H2S_MA_3min =0.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XECU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COMPUTE task_id2 = 0.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COMPUTE task_id2 = LOGID1+task_id/1000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XECU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VARIABLE LABELS task_id2 'Identifikation number measurement and task'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formats Task_ID2(F5.3)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XECU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SORT CASES BY task_id2 Lnr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AGGREGATE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OUTFILE=* MODE=ADDVARIABLES OVERWRITEVARS=YES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PRESORTED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BREAK=task_id2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h2s_task_max=MAX(new_h2</w:t>
      </w:r>
      <w:proofErr w:type="gramStart"/>
      <w:r w:rsidRPr="008B1695">
        <w:rPr>
          <w:rFonts w:cstheme="minorHAnsi"/>
          <w:sz w:val="18"/>
          <w:szCs w:val="18"/>
        </w:rPr>
        <w:t xml:space="preserve">s)   </w:t>
      </w:r>
      <w:proofErr w:type="gramEnd"/>
      <w:r w:rsidRPr="008B1695">
        <w:rPr>
          <w:rFonts w:cstheme="minorHAnsi"/>
          <w:sz w:val="18"/>
          <w:szCs w:val="18"/>
        </w:rPr>
        <w:t xml:space="preserve">   /*Inserts and updates level each time the data gives a higher H2S-level within a task-id2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Time_taskID2=sum(Interval2)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N_Task=N.                              /*Count the number of datapoints in each measurement in each task_ID2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XECU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If (missing(H2S_task_max)) H2S_task_max =0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XECU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*Time_exposed_task, H2S_taskmax2 and total_task_time, only recorded on startpoint of </w:t>
      </w:r>
      <w:proofErr w:type="gramStart"/>
      <w:r w:rsidRPr="008B1695">
        <w:rPr>
          <w:rFonts w:cstheme="minorHAnsi"/>
          <w:sz w:val="18"/>
          <w:szCs w:val="18"/>
        </w:rPr>
        <w:t>task:.</w:t>
      </w:r>
      <w:proofErr w:type="gramEnd"/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DO IF task=1.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+ Compute Time_exposed_task = 0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+ Compute Time_exposed_task = Time_taskID2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+ compute H2S_taskmax2 = 0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+ compute H2S_taskmax2 = H2S_task_max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ND IF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xecu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lastRenderedPageBreak/>
        <w:t>*Correcting task-length to minimum 3 min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DO </w:t>
      </w:r>
      <w:proofErr w:type="gramStart"/>
      <w:r w:rsidRPr="008B1695">
        <w:rPr>
          <w:rFonts w:cstheme="minorHAnsi"/>
          <w:sz w:val="18"/>
          <w:szCs w:val="18"/>
        </w:rPr>
        <w:t>IF(</w:t>
      </w:r>
      <w:proofErr w:type="gramEnd"/>
      <w:r w:rsidRPr="008B1695">
        <w:rPr>
          <w:rFonts w:cstheme="minorHAnsi"/>
          <w:sz w:val="18"/>
          <w:szCs w:val="18"/>
        </w:rPr>
        <w:t xml:space="preserve">task=1 and N_task&lt;12).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+ COMPUTE Time_exposed_task=((11+n_</w:t>
      </w:r>
      <w:proofErr w:type="gramStart"/>
      <w:r w:rsidRPr="008B1695">
        <w:rPr>
          <w:rFonts w:cstheme="minorHAnsi"/>
          <w:sz w:val="18"/>
          <w:szCs w:val="18"/>
        </w:rPr>
        <w:t>task)*</w:t>
      </w:r>
      <w:proofErr w:type="gramEnd"/>
      <w:r w:rsidRPr="008B1695">
        <w:rPr>
          <w:rFonts w:cstheme="minorHAnsi"/>
          <w:sz w:val="18"/>
          <w:szCs w:val="18"/>
        </w:rPr>
        <w:t>0.25)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ND IF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XECU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*Correcting task length to minimum 3 minutes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DO IF (Task=1 and Time_exposed_task &lt;3)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+ compute Time_exposed_task =3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nd if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XECU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Compute Total_task_time0 = 0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xecu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AGGREGATE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OUTFILE=* MODE=ADDVARIABLES OVERWRITE = yes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BREAK=LOGID1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Total_task_time0 =sum(Time_exposed_task)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EXECUTE.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DO IF diff=1.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+ Compute total_tasktime_logid = Total_task_time0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ND IF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XECU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*DELETE VARIABLES Total_task_time0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FORMATS Time_taskID2(F5.2) h2s_task_max(f3.1) N_task(f8.0)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VARIABLE LABELS Time_taskID2 'time in minutes'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/h2s_taskmax2 'Maximum H2S value in task'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/N_task 'Number of datapoints in task'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/Time_taskid2 'Duration of the task in min'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 /Time_exposed_task 'Duration of task in min - only recorded once in each task'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/Total_tasktime_LogID 'Total duration of task per LogID in min - recorded once in each LogID'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XECU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*End of part H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*Part I: Algorithm </w:t>
      </w:r>
      <w:proofErr w:type="gramStart"/>
      <w:r w:rsidRPr="008B1695">
        <w:rPr>
          <w:rFonts w:cstheme="minorHAnsi"/>
          <w:sz w:val="18"/>
          <w:szCs w:val="18"/>
        </w:rPr>
        <w:t>generation:.</w:t>
      </w:r>
      <w:proofErr w:type="gramEnd"/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** 7 ** Finds level of exposure in intervals according to published index ****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DATASET ACTIVATE DataSet1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SORT </w:t>
      </w:r>
      <w:proofErr w:type="gramStart"/>
      <w:r w:rsidRPr="008B1695">
        <w:rPr>
          <w:rFonts w:cstheme="minorHAnsi"/>
          <w:sz w:val="18"/>
          <w:szCs w:val="18"/>
        </w:rPr>
        <w:t>CASES  BY</w:t>
      </w:r>
      <w:proofErr w:type="gramEnd"/>
      <w:r w:rsidRPr="008B1695">
        <w:rPr>
          <w:rFonts w:cstheme="minorHAnsi"/>
          <w:sz w:val="18"/>
          <w:szCs w:val="18"/>
        </w:rPr>
        <w:t xml:space="preserve"> LOGID1 task_id2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SPLIT FILE SEPARATE BY LOGID1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COMPUTE n_h2s01 = 0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COMPUTE n_h2s1 = 0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COMPUTE n_h2s5 = 0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COMPUTE n_h2s10 =0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COMPUTE n1_h2s01 = 0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COMPUTE n1_h2s5 = 0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FORMATS n_h2s01(f1.0) n_h2s1(f1.0) n_h2s5(f1.0) n_h2s10(f1.0) n1_h2s01(f1.0) n1_h2s5(f1.0)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VARIABLE LABELS n_h2s01 'Intermediate: new_H2S is within interval 0 - 1.0 0=no 1=yes'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/n_h2s1 'Intermediate: new_H2S </w:t>
      </w:r>
      <w:proofErr w:type="gramStart"/>
      <w:r w:rsidRPr="008B1695">
        <w:rPr>
          <w:rFonts w:cstheme="minorHAnsi"/>
          <w:sz w:val="18"/>
          <w:szCs w:val="18"/>
        </w:rPr>
        <w:t>is  within</w:t>
      </w:r>
      <w:proofErr w:type="gramEnd"/>
      <w:r w:rsidRPr="008B1695">
        <w:rPr>
          <w:rFonts w:cstheme="minorHAnsi"/>
          <w:sz w:val="18"/>
          <w:szCs w:val="18"/>
        </w:rPr>
        <w:t xml:space="preserve"> interval 1.1-5.0 0=no 1=yes'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/n_h2s5 'Intermediate: new_H2S </w:t>
      </w:r>
      <w:proofErr w:type="gramStart"/>
      <w:r w:rsidRPr="008B1695">
        <w:rPr>
          <w:rFonts w:cstheme="minorHAnsi"/>
          <w:sz w:val="18"/>
          <w:szCs w:val="18"/>
        </w:rPr>
        <w:t>is  within</w:t>
      </w:r>
      <w:proofErr w:type="gramEnd"/>
      <w:r w:rsidRPr="008B1695">
        <w:rPr>
          <w:rFonts w:cstheme="minorHAnsi"/>
          <w:sz w:val="18"/>
          <w:szCs w:val="18"/>
        </w:rPr>
        <w:t xml:space="preserve"> interval 5.1 - 10.0 0=no 1=yes'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/n_h2s10 'Intermediate: new_H2S </w:t>
      </w:r>
      <w:proofErr w:type="gramStart"/>
      <w:r w:rsidRPr="008B1695">
        <w:rPr>
          <w:rFonts w:cstheme="minorHAnsi"/>
          <w:sz w:val="18"/>
          <w:szCs w:val="18"/>
        </w:rPr>
        <w:t>is  within</w:t>
      </w:r>
      <w:proofErr w:type="gramEnd"/>
      <w:r w:rsidRPr="008B1695">
        <w:rPr>
          <w:rFonts w:cstheme="minorHAnsi"/>
          <w:sz w:val="18"/>
          <w:szCs w:val="18"/>
        </w:rPr>
        <w:t xml:space="preserve"> interval &gt;10 0=no 1=yes'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/n1_h2s01 '</w:t>
      </w:r>
      <w:proofErr w:type="gramStart"/>
      <w:r w:rsidRPr="008B1695">
        <w:rPr>
          <w:rFonts w:cstheme="minorHAnsi"/>
          <w:sz w:val="18"/>
          <w:szCs w:val="18"/>
        </w:rPr>
        <w:t>Intermediate:Datapoint</w:t>
      </w:r>
      <w:proofErr w:type="gramEnd"/>
      <w:r w:rsidRPr="008B1695">
        <w:rPr>
          <w:rFonts w:cstheme="minorHAnsi"/>
          <w:sz w:val="18"/>
          <w:szCs w:val="18"/>
        </w:rPr>
        <w:t xml:space="preserve"> in LOGID that is =&lt;5.0 ppm. 0=no 1=yes'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/n1_h2s</w:t>
      </w:r>
      <w:proofErr w:type="gramStart"/>
      <w:r w:rsidRPr="008B1695">
        <w:rPr>
          <w:rFonts w:cstheme="minorHAnsi"/>
          <w:sz w:val="18"/>
          <w:szCs w:val="18"/>
        </w:rPr>
        <w:t>5  '</w:t>
      </w:r>
      <w:proofErr w:type="gramEnd"/>
      <w:r w:rsidRPr="008B1695">
        <w:rPr>
          <w:rFonts w:cstheme="minorHAnsi"/>
          <w:sz w:val="18"/>
          <w:szCs w:val="18"/>
        </w:rPr>
        <w:t>Intermediate: Datapoint in LOGID that is &gt;5.0 ppm. 0=no 1=yes'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XECU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** 7a * Gives value 1 if new_H2S is in the current interval, else 0 ****.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*Desimals according to equipment. Ours give 1 decimal, so we use 2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COUNT n_H2S01=new_h2</w:t>
      </w:r>
      <w:proofErr w:type="gramStart"/>
      <w:r w:rsidRPr="008B1695">
        <w:rPr>
          <w:rFonts w:cstheme="minorHAnsi"/>
          <w:sz w:val="18"/>
          <w:szCs w:val="18"/>
        </w:rPr>
        <w:t>s(</w:t>
      </w:r>
      <w:proofErr w:type="gramEnd"/>
      <w:r w:rsidRPr="008B1695">
        <w:rPr>
          <w:rFonts w:cstheme="minorHAnsi"/>
          <w:sz w:val="18"/>
          <w:szCs w:val="18"/>
        </w:rPr>
        <w:t>0.001 thru 1.00)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COUNT n_H2S1=new_h2</w:t>
      </w:r>
      <w:proofErr w:type="gramStart"/>
      <w:r w:rsidRPr="008B1695">
        <w:rPr>
          <w:rFonts w:cstheme="minorHAnsi"/>
          <w:sz w:val="18"/>
          <w:szCs w:val="18"/>
        </w:rPr>
        <w:t>s(</w:t>
      </w:r>
      <w:proofErr w:type="gramEnd"/>
      <w:r w:rsidRPr="008B1695">
        <w:rPr>
          <w:rFonts w:cstheme="minorHAnsi"/>
          <w:sz w:val="18"/>
          <w:szCs w:val="18"/>
        </w:rPr>
        <w:t>1.01 thru 5.00)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COUNT n_H2S5=new_h2</w:t>
      </w:r>
      <w:proofErr w:type="gramStart"/>
      <w:r w:rsidRPr="008B1695">
        <w:rPr>
          <w:rFonts w:cstheme="minorHAnsi"/>
          <w:sz w:val="18"/>
          <w:szCs w:val="18"/>
        </w:rPr>
        <w:t>s(</w:t>
      </w:r>
      <w:proofErr w:type="gramEnd"/>
      <w:r w:rsidRPr="008B1695">
        <w:rPr>
          <w:rFonts w:cstheme="minorHAnsi"/>
          <w:sz w:val="18"/>
          <w:szCs w:val="18"/>
        </w:rPr>
        <w:t>5.01 thru 10.00)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COUNT n_H2S10=new_h2</w:t>
      </w:r>
      <w:proofErr w:type="gramStart"/>
      <w:r w:rsidRPr="008B1695">
        <w:rPr>
          <w:rFonts w:cstheme="minorHAnsi"/>
          <w:sz w:val="18"/>
          <w:szCs w:val="18"/>
        </w:rPr>
        <w:t>s(</w:t>
      </w:r>
      <w:proofErr w:type="gramEnd"/>
      <w:r w:rsidRPr="008B1695">
        <w:rPr>
          <w:rFonts w:cstheme="minorHAnsi"/>
          <w:sz w:val="18"/>
          <w:szCs w:val="18"/>
        </w:rPr>
        <w:t>10.01 thru 1000)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COUNT n1_H2S01=new_H2</w:t>
      </w:r>
      <w:proofErr w:type="gramStart"/>
      <w:r w:rsidRPr="008B1695">
        <w:rPr>
          <w:rFonts w:cstheme="minorHAnsi"/>
          <w:sz w:val="18"/>
          <w:szCs w:val="18"/>
        </w:rPr>
        <w:t>S(</w:t>
      </w:r>
      <w:proofErr w:type="gramEnd"/>
      <w:r w:rsidRPr="008B1695">
        <w:rPr>
          <w:rFonts w:cstheme="minorHAnsi"/>
          <w:sz w:val="18"/>
          <w:szCs w:val="18"/>
        </w:rPr>
        <w:t>0.001 thru 5.00)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COUNT n1_H2S5=new_H2</w:t>
      </w:r>
      <w:proofErr w:type="gramStart"/>
      <w:r w:rsidRPr="008B1695">
        <w:rPr>
          <w:rFonts w:cstheme="minorHAnsi"/>
          <w:sz w:val="18"/>
          <w:szCs w:val="18"/>
        </w:rPr>
        <w:t>S(</w:t>
      </w:r>
      <w:proofErr w:type="gramEnd"/>
      <w:r w:rsidRPr="008B1695">
        <w:rPr>
          <w:rFonts w:cstheme="minorHAnsi"/>
          <w:sz w:val="18"/>
          <w:szCs w:val="18"/>
        </w:rPr>
        <w:t>5.01 thru 1000)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XECU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** 7b * Gives value 1 if peak in current interval, else 0 ****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COMPUTE h2s01_count0 =0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COMPUTE h2s1_count0 =0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COMPUTE h2s5_count0 =0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COMPUTE h2s10_count0 =0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FORMATS h2s01_count0(f1.0) h2s1_count0(f1.0) h2s5_count0(f1.0) h2s10_count0(f1.0)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VARIABLE LABELS h2s01_count0 'Tag of peak in interval 0-1.0. 0=no 1=yes'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/h2s1_count</w:t>
      </w:r>
      <w:proofErr w:type="gramStart"/>
      <w:r w:rsidRPr="008B1695">
        <w:rPr>
          <w:rFonts w:cstheme="minorHAnsi"/>
          <w:sz w:val="18"/>
          <w:szCs w:val="18"/>
        </w:rPr>
        <w:t>0  '</w:t>
      </w:r>
      <w:proofErr w:type="gramEnd"/>
      <w:r w:rsidRPr="008B1695">
        <w:rPr>
          <w:rFonts w:cstheme="minorHAnsi"/>
          <w:sz w:val="18"/>
          <w:szCs w:val="18"/>
        </w:rPr>
        <w:t>Tag of peak in interval 1.1-5.0ppm. 0=no 1=yes'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/h2s5_count0 'Tag of peak in interval 5.1-10.0. 0=no 1=yes'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/h2s10_count</w:t>
      </w:r>
      <w:proofErr w:type="gramStart"/>
      <w:r w:rsidRPr="008B1695">
        <w:rPr>
          <w:rFonts w:cstheme="minorHAnsi"/>
          <w:sz w:val="18"/>
          <w:szCs w:val="18"/>
        </w:rPr>
        <w:t>0  '</w:t>
      </w:r>
      <w:proofErr w:type="gramEnd"/>
      <w:r w:rsidRPr="008B1695">
        <w:rPr>
          <w:rFonts w:cstheme="minorHAnsi"/>
          <w:sz w:val="18"/>
          <w:szCs w:val="18"/>
        </w:rPr>
        <w:t>Tag of peak in interval &gt;10ppm. 0=no 1=yes'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IF (n_H2S01=1 &amp; Peak01=2) h2s01_count0=1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IF (n_H2S1=1 &amp; Peak01=2) h2s1_count0=1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IF (n_H2S5=1 &amp; Peak01=2) h2s5_count0=1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IF (n_H2S10=1 &amp; Peak01=2) h2s10_count0=1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XECU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** 7c * Finds number of counts for each element of the index for each LOGID ***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SPLIT FILE off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COMPUTE h2s01_count =0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COMPUTE h2s1_count =0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COMPUTE h2s5_count =0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COMPUTE h2s10_count =0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FORMATS h2s01_count(f1.0) h2s1_count(f1.0) h2s5_count(f1.0) h2s10_count(f1.0)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VARIABLE LABELS h2s01_count 'Number of peaks in interval per LogID 0-1.0'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/h2s1_</w:t>
      </w:r>
      <w:proofErr w:type="gramStart"/>
      <w:r w:rsidRPr="008B1695">
        <w:rPr>
          <w:rFonts w:cstheme="minorHAnsi"/>
          <w:sz w:val="18"/>
          <w:szCs w:val="18"/>
        </w:rPr>
        <w:t>count  '</w:t>
      </w:r>
      <w:proofErr w:type="gramEnd"/>
      <w:r w:rsidRPr="008B1695">
        <w:rPr>
          <w:rFonts w:cstheme="minorHAnsi"/>
          <w:sz w:val="18"/>
          <w:szCs w:val="18"/>
        </w:rPr>
        <w:t>Number of peaks in interval per LogID 1.1-5.0ppm'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/h2s5_count 'Number of peaks in interval per LogID 5.1-10.0'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/h2s10_</w:t>
      </w:r>
      <w:proofErr w:type="gramStart"/>
      <w:r w:rsidRPr="008B1695">
        <w:rPr>
          <w:rFonts w:cstheme="minorHAnsi"/>
          <w:sz w:val="18"/>
          <w:szCs w:val="18"/>
        </w:rPr>
        <w:t>count  '</w:t>
      </w:r>
      <w:proofErr w:type="gramEnd"/>
      <w:r w:rsidRPr="008B1695">
        <w:rPr>
          <w:rFonts w:cstheme="minorHAnsi"/>
          <w:sz w:val="18"/>
          <w:szCs w:val="18"/>
        </w:rPr>
        <w:t>Number of peaks in interval per LogID &gt;10ppm'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XECU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DO IF (Logid1 &gt;0 and H2Spresent =1)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+COMPUTE datapoint_M_mean= 0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+Compute Datapoint_M_Mean = new_h2s*interval2/(Time_logid_full*60)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nd if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XECU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*Time_LogID might be to long to represent true runtime. Uses LogRunTime0 instead. It is on every line, oposite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*to LogRunTime wich is only on 1. datapoint of LogID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AGGREGATE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OUTFILE=* MODE=ADDVARIABLES OVERWRITE = yes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BREAK=LOGID1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h2s01_count =sum(h2s01_count0)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h2s1_count = sum(h2s1_count0)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h2s5_count = sum(h2s5_count0)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h2s10_count = sum(h2s10_count0)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h2s_logid_max = max(new_h2s)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h2s_logid_mean = sum(datapoint_M_mean)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h2s01_count1 =sum(n1_h2s01)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h2s5_count1 = sum(n1_h2s5)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FORMATS H2S_logid_max (F4.2) H2S_logid_mean (F4.2</w:t>
      </w:r>
      <w:proofErr w:type="gramStart"/>
      <w:r w:rsidRPr="008B1695">
        <w:rPr>
          <w:rFonts w:cstheme="minorHAnsi"/>
          <w:sz w:val="18"/>
          <w:szCs w:val="18"/>
        </w:rPr>
        <w:t>)  h</w:t>
      </w:r>
      <w:proofErr w:type="gramEnd"/>
      <w:r w:rsidRPr="008B1695">
        <w:rPr>
          <w:rFonts w:cstheme="minorHAnsi"/>
          <w:sz w:val="18"/>
          <w:szCs w:val="18"/>
        </w:rPr>
        <w:t>2s01_count1(f2.0) h2s5_count1(f2.0)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VARIABLE LABELS datapoint_M_mean 'Weighted datapoint attribution to mean in measurement'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/h2s01_count 'Number of datapoints per LOGID in interval&lt;= 1.0 ppm'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/h2s1_count 'Number of datapoints per LOGID in interval1.1 -5.0 ppm'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/h2s5_count 'Number of datapoints per LOGID in interval 5.1 - 10.0 ppm'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/h2s10_count 'Number of datapoints per LOGID in interval&gt;10.0 ppm'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/h2s_logid_max 'Maximum H2S-level in LOGID'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/h2s_logid_mean 'Mean H2S-level in LOGID'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/h2s01_count1 'Number of measurement points per LOGID in interval &lt;=5.0 ppm'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/h2s5_count1 'Number of measurement points per LOGID in interval &gt;5.0 ppm'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If missing(H2S_logid_max) H2S_logid_max=0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xecu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DATASET ACTIVATE DataSet1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Filter OFF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Use ALL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lastRenderedPageBreak/>
        <w:t>COMPUTE Time_positive = 0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*Modification for not equal interval througout measurement. Readings of value different from 0 have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/ duration 0.25.If only full data, 0.25 replace by "Interval2"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COMPUTE Time_pos01 = h2s01_count1*0.25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COMPUTE Time_pos5 = h2s5_count1*0.25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XECU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COMPUTE Time_positive =Time_pos01 + Time_pos5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COMPUTE Positive_counts =h2s01_count1+h2s5_count1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XECU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VARIABLE LABELS Time_pos01 'Duration in min &lt;= 5 ppm'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Time_pos5 'Duration in min &gt; 5 ppm'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Time_positive 'Total positive time in min per LogID'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Positive_counts 'Total number of positive counts per LogID'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XECU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** 8 ** Calculates H2S_</w:t>
      </w:r>
      <w:proofErr w:type="gramStart"/>
      <w:r w:rsidRPr="008B1695">
        <w:rPr>
          <w:rFonts w:cstheme="minorHAnsi"/>
          <w:sz w:val="18"/>
          <w:szCs w:val="18"/>
        </w:rPr>
        <w:t>index  *</w:t>
      </w:r>
      <w:proofErr w:type="gramEnd"/>
      <w:r w:rsidRPr="008B1695">
        <w:rPr>
          <w:rFonts w:cstheme="minorHAnsi"/>
          <w:sz w:val="18"/>
          <w:szCs w:val="18"/>
        </w:rPr>
        <w:t>***********************************************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DATASET ACTIVATE DataSet1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SORT </w:t>
      </w:r>
      <w:proofErr w:type="gramStart"/>
      <w:r w:rsidRPr="008B1695">
        <w:rPr>
          <w:rFonts w:cstheme="minorHAnsi"/>
          <w:sz w:val="18"/>
          <w:szCs w:val="18"/>
        </w:rPr>
        <w:t>CASES  BY</w:t>
      </w:r>
      <w:proofErr w:type="gramEnd"/>
      <w:r w:rsidRPr="008B1695">
        <w:rPr>
          <w:rFonts w:cstheme="minorHAnsi"/>
          <w:sz w:val="18"/>
          <w:szCs w:val="18"/>
        </w:rPr>
        <w:t xml:space="preserve"> LOGID1 Lnr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SPLIT FILE SEPARATE BY LOGID1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COMPUTE n_h2s_index = 0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COMPUTE n_h2s_index_1 = h2s01_count*0.1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COMPUTE n_h2s_index_2 = h2s1_count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COMPUTE n_h2s_index_3 = h2s5_count*5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COMPUTE n_h2s_index_4 = h2s10_count*10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COMPUTE n_h2s_index_5 = h2s_logid_max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COMPUTE n_h2s_index_6 = Time_pos01*0.1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COMPUTE n_h2s_index_7 = Time_pos5*5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345788" w:rsidRDefault="008B1695" w:rsidP="008B1695">
      <w:pPr>
        <w:spacing w:after="0" w:line="240" w:lineRule="auto"/>
        <w:ind w:left="-142"/>
        <w:rPr>
          <w:rFonts w:cstheme="minorHAnsi"/>
          <w:sz w:val="16"/>
          <w:szCs w:val="16"/>
        </w:rPr>
      </w:pPr>
      <w:r w:rsidRPr="00345788">
        <w:rPr>
          <w:rFonts w:cstheme="minorHAnsi"/>
          <w:sz w:val="16"/>
          <w:szCs w:val="16"/>
        </w:rPr>
        <w:t>COMPUTE n_h2s_index =n_h2s_index_1 + n_h2s_index_2 + n_h2s_index_3 + n_h2s_index_4 + n_h2s_index_5 + n_h2s_index_6 + n_h2s_index_7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IF LOGID1=0 n_h2s_index =0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VARIABLE LABELS n_h2s_index 'Index value for measurement'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/n_h2s_index_1 'Index element: (number of peaks=&lt;1 </w:t>
      </w:r>
      <w:proofErr w:type="gramStart"/>
      <w:r w:rsidRPr="008B1695">
        <w:rPr>
          <w:rFonts w:cstheme="minorHAnsi"/>
          <w:sz w:val="18"/>
          <w:szCs w:val="18"/>
        </w:rPr>
        <w:t>ppm)*</w:t>
      </w:r>
      <w:proofErr w:type="gramEnd"/>
      <w:r w:rsidRPr="008B1695">
        <w:rPr>
          <w:rFonts w:cstheme="minorHAnsi"/>
          <w:sz w:val="18"/>
          <w:szCs w:val="18"/>
        </w:rPr>
        <w:t>0.1'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/n_h2s_index_2 'Index element: (number of peaks 1.1 - 5.0 </w:t>
      </w:r>
      <w:proofErr w:type="gramStart"/>
      <w:r w:rsidRPr="008B1695">
        <w:rPr>
          <w:rFonts w:cstheme="minorHAnsi"/>
          <w:sz w:val="18"/>
          <w:szCs w:val="18"/>
        </w:rPr>
        <w:t>ppm)*</w:t>
      </w:r>
      <w:proofErr w:type="gramEnd"/>
      <w:r w:rsidRPr="008B1695">
        <w:rPr>
          <w:rFonts w:cstheme="minorHAnsi"/>
          <w:sz w:val="18"/>
          <w:szCs w:val="18"/>
        </w:rPr>
        <w:t>1'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/n_h2s_index_3 'Index element: (number of peaks 5.1 - 10.0 </w:t>
      </w:r>
      <w:proofErr w:type="gramStart"/>
      <w:r w:rsidRPr="008B1695">
        <w:rPr>
          <w:rFonts w:cstheme="minorHAnsi"/>
          <w:sz w:val="18"/>
          <w:szCs w:val="18"/>
        </w:rPr>
        <w:t>ppm)*</w:t>
      </w:r>
      <w:proofErr w:type="gramEnd"/>
      <w:r w:rsidRPr="008B1695">
        <w:rPr>
          <w:rFonts w:cstheme="minorHAnsi"/>
          <w:sz w:val="18"/>
          <w:szCs w:val="18"/>
        </w:rPr>
        <w:t>5'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/n_h2s_index_4 'Index element: (number of peaks &gt;10 </w:t>
      </w:r>
      <w:proofErr w:type="gramStart"/>
      <w:r w:rsidRPr="008B1695">
        <w:rPr>
          <w:rFonts w:cstheme="minorHAnsi"/>
          <w:sz w:val="18"/>
          <w:szCs w:val="18"/>
        </w:rPr>
        <w:t>ppm)*</w:t>
      </w:r>
      <w:proofErr w:type="gramEnd"/>
      <w:r w:rsidRPr="008B1695">
        <w:rPr>
          <w:rFonts w:cstheme="minorHAnsi"/>
          <w:sz w:val="18"/>
          <w:szCs w:val="18"/>
        </w:rPr>
        <w:t>10'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/n_h2s_index_5 'Index element: maximum H2S level in measurement'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/n_h2s_index_6 'Index element: (Time =&lt; 5 </w:t>
      </w:r>
      <w:proofErr w:type="gramStart"/>
      <w:r w:rsidRPr="008B1695">
        <w:rPr>
          <w:rFonts w:cstheme="minorHAnsi"/>
          <w:sz w:val="18"/>
          <w:szCs w:val="18"/>
        </w:rPr>
        <w:t>ppm)*</w:t>
      </w:r>
      <w:proofErr w:type="gramEnd"/>
      <w:r w:rsidRPr="008B1695">
        <w:rPr>
          <w:rFonts w:cstheme="minorHAnsi"/>
          <w:sz w:val="18"/>
          <w:szCs w:val="18"/>
        </w:rPr>
        <w:t>0.1'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/n_h2s_index_7 'Index element: (Time &gt; 5 </w:t>
      </w:r>
      <w:proofErr w:type="gramStart"/>
      <w:r w:rsidRPr="008B1695">
        <w:rPr>
          <w:rFonts w:cstheme="minorHAnsi"/>
          <w:sz w:val="18"/>
          <w:szCs w:val="18"/>
        </w:rPr>
        <w:t>ppm)*</w:t>
      </w:r>
      <w:proofErr w:type="gramEnd"/>
      <w:r w:rsidRPr="008B1695">
        <w:rPr>
          <w:rFonts w:cstheme="minorHAnsi"/>
          <w:sz w:val="18"/>
          <w:szCs w:val="18"/>
        </w:rPr>
        <w:t>5'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SPLIT FILE OFF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FILTER OFF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USE all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XECU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** End part I: of syntax to convert measurement data to index value *****************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*Part J: Other calculations: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*9.a. TWA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*Compute TWA_8 </w:t>
      </w:r>
      <w:proofErr w:type="gramStart"/>
      <w:r w:rsidRPr="008B1695">
        <w:rPr>
          <w:rFonts w:cstheme="minorHAnsi"/>
          <w:sz w:val="18"/>
          <w:szCs w:val="18"/>
        </w:rPr>
        <w:t>=  (</w:t>
      </w:r>
      <w:proofErr w:type="gramEnd"/>
      <w:r w:rsidRPr="008B1695">
        <w:rPr>
          <w:rFonts w:cstheme="minorHAnsi"/>
          <w:sz w:val="18"/>
          <w:szCs w:val="18"/>
        </w:rPr>
        <w:t>h2s_logid_mean* N_logid * Interval2)/480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*If most 0 datapoints are left </w:t>
      </w:r>
      <w:proofErr w:type="gramStart"/>
      <w:r w:rsidRPr="008B1695">
        <w:rPr>
          <w:rFonts w:cstheme="minorHAnsi"/>
          <w:sz w:val="18"/>
          <w:szCs w:val="18"/>
        </w:rPr>
        <w:t>out:.</w:t>
      </w:r>
      <w:proofErr w:type="gramEnd"/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COMPUTE TWA_8 = (h2s_logid_mean * time_LogID_full*60)/480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Compute TWA_hi =0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IF TWA_8&gt;1 TWA_hi =1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XECU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VARIABLE LABELS TWA_8 '8 hour time weighted average for measurment'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/TWA_hi 'TWA &gt;20% of OEL'.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XECU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*9.b. Part of measurement time under level of detection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Do if (LogID1&gt;0 and Diff=1)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+COMPUTE LOD_timeAlgorithm = 0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+COMPUTE LOD_timeAlgorithm = time_logID - Time_pos01 - Time_pos5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lastRenderedPageBreak/>
        <w:t>+COMPUTE LOD_A_percent =0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+COMPUTE LOD_A_percent = LOD_timeAlgorithm *100/ Time_logID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nd if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XECU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FORMATS LOD_timeAlgorithm(f3.1).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VARIABLE LABELS LOD_timeAlgorithm 'Time in LogID below LOD'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LOD_A_percent 'Percetage of time in measurement below LOD'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XECU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*9.c. Time from start to peak and time from peak to shutdown. Evaluating late turn-on and early turn-of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*tagged only at detected peaks if criteria are met. Indication of more possible exposur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XECU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SORT CASES by logID1 Lnr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XECU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DO IF Peak01 =2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+Compute TimeToPeak=0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+Compute TimeToPeak = </w:t>
      </w:r>
      <w:proofErr w:type="gramStart"/>
      <w:r w:rsidRPr="008B1695">
        <w:rPr>
          <w:rFonts w:cstheme="minorHAnsi"/>
          <w:sz w:val="18"/>
          <w:szCs w:val="18"/>
        </w:rPr>
        <w:t>rnd(</w:t>
      </w:r>
      <w:proofErr w:type="gramEnd"/>
      <w:r w:rsidRPr="008B1695">
        <w:rPr>
          <w:rFonts w:cstheme="minorHAnsi"/>
          <w:sz w:val="18"/>
          <w:szCs w:val="18"/>
        </w:rPr>
        <w:t>time - Runtime_min)/60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+Compute TimeToShutdown=0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+Compute TimeToShutDown = </w:t>
      </w:r>
      <w:proofErr w:type="gramStart"/>
      <w:r w:rsidRPr="008B1695">
        <w:rPr>
          <w:rFonts w:cstheme="minorHAnsi"/>
          <w:sz w:val="18"/>
          <w:szCs w:val="18"/>
        </w:rPr>
        <w:t>rnd(</w:t>
      </w:r>
      <w:proofErr w:type="gramEnd"/>
      <w:r w:rsidRPr="008B1695">
        <w:rPr>
          <w:rFonts w:cstheme="minorHAnsi"/>
          <w:sz w:val="18"/>
          <w:szCs w:val="18"/>
        </w:rPr>
        <w:t>Runtime_max - time)/60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ND IF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xecu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DO IF (Peak01=2 and TimeToPeak&lt;</w:t>
      </w:r>
      <w:proofErr w:type="gramStart"/>
      <w:r w:rsidRPr="008B1695">
        <w:rPr>
          <w:rFonts w:cstheme="minorHAnsi"/>
          <w:sz w:val="18"/>
          <w:szCs w:val="18"/>
        </w:rPr>
        <w:t>3 )</w:t>
      </w:r>
      <w:proofErr w:type="gramEnd"/>
      <w:r w:rsidRPr="008B1695">
        <w:rPr>
          <w:rFonts w:cstheme="minorHAnsi"/>
          <w:sz w:val="18"/>
          <w:szCs w:val="18"/>
        </w:rPr>
        <w:t>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+</w:t>
      </w:r>
      <w:proofErr w:type="gramStart"/>
      <w:r w:rsidRPr="008B1695">
        <w:rPr>
          <w:rFonts w:cstheme="minorHAnsi"/>
          <w:sz w:val="18"/>
          <w:szCs w:val="18"/>
        </w:rPr>
        <w:t>Compute  LateTurnOn</w:t>
      </w:r>
      <w:proofErr w:type="gramEnd"/>
      <w:r w:rsidRPr="008B1695">
        <w:rPr>
          <w:rFonts w:cstheme="minorHAnsi"/>
          <w:sz w:val="18"/>
          <w:szCs w:val="18"/>
        </w:rPr>
        <w:t>3 =1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ND IF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XECU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DO IF (Peak01=2 and TimeToPeak&lt;</w:t>
      </w:r>
      <w:proofErr w:type="gramStart"/>
      <w:r w:rsidRPr="008B1695">
        <w:rPr>
          <w:rFonts w:cstheme="minorHAnsi"/>
          <w:sz w:val="18"/>
          <w:szCs w:val="18"/>
        </w:rPr>
        <w:t>1 )</w:t>
      </w:r>
      <w:proofErr w:type="gramEnd"/>
      <w:r w:rsidRPr="008B1695">
        <w:rPr>
          <w:rFonts w:cstheme="minorHAnsi"/>
          <w:sz w:val="18"/>
          <w:szCs w:val="18"/>
        </w:rPr>
        <w:t>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+</w:t>
      </w:r>
      <w:proofErr w:type="gramStart"/>
      <w:r w:rsidRPr="008B1695">
        <w:rPr>
          <w:rFonts w:cstheme="minorHAnsi"/>
          <w:sz w:val="18"/>
          <w:szCs w:val="18"/>
        </w:rPr>
        <w:t>Compute  LateTurnOn</w:t>
      </w:r>
      <w:proofErr w:type="gramEnd"/>
      <w:r w:rsidRPr="008B1695">
        <w:rPr>
          <w:rFonts w:cstheme="minorHAnsi"/>
          <w:sz w:val="18"/>
          <w:szCs w:val="18"/>
        </w:rPr>
        <w:t>1 =1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ND IF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XECU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DO IF (Peak01=2 and TimeToShutDown &lt;3)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+COMPUTE EarlyTurnOff3= 1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ND IF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XECU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DO IF (Peak01=2 and TimeToShutDown &lt;1)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+COMPUTE EarlyTurnOff1= 1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ND IF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XECU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VARIABLE LABELS TimeToPeak 'Time from run-start to peak'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/TimeToShutDown 'Time from peak to run-end'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/LateTurnOn3 'Turned on &lt;3 min prior to exposure'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/LateTurnOn1 'Turned on &lt;1 min prior to exposure'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/EarlyTurnOff3 'Turned </w:t>
      </w:r>
      <w:proofErr w:type="gramStart"/>
      <w:r w:rsidRPr="008B1695">
        <w:rPr>
          <w:rFonts w:cstheme="minorHAnsi"/>
          <w:sz w:val="18"/>
          <w:szCs w:val="18"/>
        </w:rPr>
        <w:t>off  &lt;</w:t>
      </w:r>
      <w:proofErr w:type="gramEnd"/>
      <w:r w:rsidRPr="008B1695">
        <w:rPr>
          <w:rFonts w:cstheme="minorHAnsi"/>
          <w:sz w:val="18"/>
          <w:szCs w:val="18"/>
        </w:rPr>
        <w:t>3 min after exposure'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/EarlyTurnOff1 'Turned </w:t>
      </w:r>
      <w:proofErr w:type="gramStart"/>
      <w:r w:rsidRPr="008B1695">
        <w:rPr>
          <w:rFonts w:cstheme="minorHAnsi"/>
          <w:sz w:val="18"/>
          <w:szCs w:val="18"/>
        </w:rPr>
        <w:t>off  &lt;</w:t>
      </w:r>
      <w:proofErr w:type="gramEnd"/>
      <w:r w:rsidRPr="008B1695">
        <w:rPr>
          <w:rFonts w:cstheme="minorHAnsi"/>
          <w:sz w:val="18"/>
          <w:szCs w:val="18"/>
        </w:rPr>
        <w:t>1 min after exposure'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FORMATS TimeToPeak(F4.0) TimeToShutDown(F4.0) LateTurnOn3(F1.0) LateTurnOn1(F1.0)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/EarlyTurnOff3(F1.0) EarlyTurnOff1(F1.0)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FILTER OFF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SPLIT FILE OFF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*End of part J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*Part K. Aggregating LogID2-data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*GET FILE='Filepath/Filename.sav'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** 10a making a file aggregated on ID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*Aggergated level (not giving long measurements extra weight)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DATASET ACTIVATE DataSet1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FILTER off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USE ALL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COMPUTE LOGID_not_0 =1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lastRenderedPageBreak/>
        <w:t>IF LOGID1 = 0 LOGID_not_0 =0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FILTER by LOGID_not_0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SORT CASES BY ID LOGID1 Lnr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*When aggregating data</w:t>
      </w:r>
      <w:proofErr w:type="gramStart"/>
      <w:r w:rsidRPr="008B1695">
        <w:rPr>
          <w:rFonts w:cstheme="minorHAnsi"/>
          <w:sz w:val="18"/>
          <w:szCs w:val="18"/>
        </w:rPr>
        <w:t>: .</w:t>
      </w:r>
      <w:proofErr w:type="gramEnd"/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*MIN     </w:t>
      </w:r>
      <w:proofErr w:type="gramStart"/>
      <w:r w:rsidRPr="008B1695">
        <w:rPr>
          <w:rFonts w:cstheme="minorHAnsi"/>
          <w:sz w:val="18"/>
          <w:szCs w:val="18"/>
        </w:rPr>
        <w:t xml:space="preserve">  :</w:t>
      </w:r>
      <w:proofErr w:type="gramEnd"/>
      <w:r w:rsidRPr="008B1695">
        <w:rPr>
          <w:rFonts w:cstheme="minorHAnsi"/>
          <w:sz w:val="18"/>
          <w:szCs w:val="18"/>
        </w:rPr>
        <w:t xml:space="preserve"> when minimum data is recorded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*MEAN </w:t>
      </w:r>
      <w:proofErr w:type="gramStart"/>
      <w:r w:rsidRPr="008B1695">
        <w:rPr>
          <w:rFonts w:cstheme="minorHAnsi"/>
          <w:sz w:val="18"/>
          <w:szCs w:val="18"/>
        </w:rPr>
        <w:t xml:space="preserve">  :</w:t>
      </w:r>
      <w:proofErr w:type="gramEnd"/>
      <w:r w:rsidRPr="008B1695">
        <w:rPr>
          <w:rFonts w:cstheme="minorHAnsi"/>
          <w:sz w:val="18"/>
          <w:szCs w:val="18"/>
        </w:rPr>
        <w:t xml:space="preserve"> Mean value, but also used for parameters with same value in every row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*MAX    </w:t>
      </w:r>
      <w:proofErr w:type="gramStart"/>
      <w:r w:rsidRPr="008B1695">
        <w:rPr>
          <w:rFonts w:cstheme="minorHAnsi"/>
          <w:sz w:val="18"/>
          <w:szCs w:val="18"/>
        </w:rPr>
        <w:t xml:space="preserve">  :</w:t>
      </w:r>
      <w:proofErr w:type="gramEnd"/>
      <w:r w:rsidRPr="008B1695">
        <w:rPr>
          <w:rFonts w:cstheme="minorHAnsi"/>
          <w:sz w:val="18"/>
          <w:szCs w:val="18"/>
        </w:rPr>
        <w:t xml:space="preserve"> when maximum data is recorded, for example data only once for every LogId1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*MEDIAN: To compare with MEAN when differences excists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DATASET DECLARE AggrIndex0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AGGREGATE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OUTFILE='AggrIndex0'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PRESORTED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BREAK=LOGID1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ID = MEAN(ID)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Year =MEAN(Year)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Month = MEAN(Month)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Day = MEAN(Day)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Weekday = max(weekday)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DayOfYear =mean(Time_day)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starttime =MIN(time)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endtime =MAX(Time)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CorrTime_min =min(CorrTime_min)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CorrTime_max = max(CorrTime_max)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N_LnrID_sum = max(N_LnrID_sum)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N_logid0 =max(N_logid0)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N_logid = Max(N_logid)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Run_inLogID = max(Run_inlogID)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RunN_min = min(RunN)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RunN_mean = Mean(RunN)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RunN_max = Max(runN)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LongRun = max(LongRun)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Runreading_min =min(RunreadingN)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Runreading_mean = mean(RunreadingN)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Runreading_max = max(RunreadingN)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h2s_min=MIN(new_h2s)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h2s_mean=MEAN(h2s_logid_mean)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h2s_median = MEDIAN(new_h2s)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h2s_logid_max = MAX(h2s_logid_max)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TWA_8 = MEAN(TWA_8)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TWA_hi = max(TWA_hi)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h2s01_count = MEAN(h2s01_count)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h2s1_count = MEAN(h2s1_count)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h2s5_count = MEAN(h2s5_count)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h2s10_count = MEAN(h2s10_count)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h2s01_count1 = MEAN(h2s01_count1)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h2s5_count1 =MEAN(h2s5_count1)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n_h2s_index=MEAN(n_h2s_index)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/n_h2s_index_1=MEAN(n_h2s_index_1)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/n_h2s_index_2=MEAN(n_h2s_index_2)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/n_h2s_index_3=MEAN(n_h2s_index_3)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/n_h2s_index_4=MEAN(n_h2s_index_4)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/n_h2s_index_5=MEAN(n_h2s_index_5)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/n_h2s_index_6=MEAN(n_h2s_index_6)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/n_h2s_index_7=MEAN(n_h2s_index_7)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time_LOGID = MEAN(time_LOGID)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Calc_dur = max(Calc_dur)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dur_check = max(dur_check)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median_interval = max(median_dur)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mean_interval= mean(interval2)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SD_interval = mean(SD_interval2)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N_positive = sum(H2S_positive)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PosData = max(H2S_positive)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R_censored = max(R_censored)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FullData = max(FullData)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FullDay = max(FullDay)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LOD_timeAlgorithm = mean(LOD_timeAlgorithm)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LOD_A_percent = mean(LOD_A_percent)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Time_positive = max(Time_positive)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lastRenderedPageBreak/>
        <w:t xml:space="preserve">  /RunInLog =sum(rundiff)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No_of_tasks = sum(task)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Positive_counts = max(positive_counts)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tasktime_min =min(Time_exposed_task)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Tasktime_mean = mean (Time_exposed_task)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Tasktime_median = median(Time_exposed_task)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tasktime_max =max(Time_exposed_task)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total_tasktime_LogID = max(Total_tasktime_logid)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H2S_task_max_min = min(H2S_taskmax2)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H2S_task_max_mean = mean(H2S_taskmax2)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H2S_task_max_median = median(H2S_taskmax2)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H2S_task_max_max = max(H2S_taskmax2)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PowerUp = sum(powerUp)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ShutDown = sum(ShutDown)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H2Spresent = max(H2Spresent)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COpresent =max(COpresent)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LELpresent =max(LELpresent)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O2deviation =max(O2deviation)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Sensors_data =max(sensors_data)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BumpPresent = max(BumpPresent)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CalibrationPresent = max(calibrationPresent)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LastH2SCal = max(LastH2SCal)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LastH2SBump = max(LastH2SBump)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DaysfromBump = min(DaysFromBump)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DaysfromCal =min(DaysFromCal)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bumpCalGenerated = max(BumpCalGenerated)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min_TimeToPeak = min(timeToPeak)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min_TimeToShutDown =min(timeToShutDown)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LateTurnOn3 = max(LateTurnOn3)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LateTurnOn1 = max(LateTurnOn1)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LateTurnOn_sum = sum(lateTurnOn3)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EarlyTurnOff3 = Max(earlyTurnOff3)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EarlyTurnOff1 =Max(EarlyTurnOff1)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EarlyTurnOff_sum =Sum(EarlyTurnOff3)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Diff = max(diff)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XECU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DATASET ACTIVATE AggrIndex</w:t>
      </w:r>
      <w:proofErr w:type="gramStart"/>
      <w:r w:rsidRPr="008B1695">
        <w:rPr>
          <w:rFonts w:cstheme="minorHAnsi"/>
          <w:sz w:val="18"/>
          <w:szCs w:val="18"/>
        </w:rPr>
        <w:t>0  WINDOW</w:t>
      </w:r>
      <w:proofErr w:type="gramEnd"/>
      <w:r w:rsidRPr="008B1695">
        <w:rPr>
          <w:rFonts w:cstheme="minorHAnsi"/>
          <w:sz w:val="18"/>
          <w:szCs w:val="18"/>
        </w:rPr>
        <w:t>=FRONT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DATASET NAME AggrIndex0 WINDOW=FRONT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VARIABLE WIDTH </w:t>
      </w:r>
      <w:proofErr w:type="gramStart"/>
      <w:r w:rsidRPr="008B1695">
        <w:rPr>
          <w:rFonts w:cstheme="minorHAnsi"/>
          <w:sz w:val="18"/>
          <w:szCs w:val="18"/>
        </w:rPr>
        <w:t>Year(</w:t>
      </w:r>
      <w:proofErr w:type="gramEnd"/>
      <w:r w:rsidRPr="008B1695">
        <w:rPr>
          <w:rFonts w:cstheme="minorHAnsi"/>
          <w:sz w:val="18"/>
          <w:szCs w:val="18"/>
        </w:rPr>
        <w:t xml:space="preserve">6) Month(6) Day(6).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FORMATS ID(F4.0) Year(F4.0) Month(F2.0) Day(F2.0) PowerUp(F1.0) ShutDown (F1.0) Weekday(F1.0) TWA_8(F7.4)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FORMATS h2s01_count(F3.0) h2s1_count(F3.0) h2s5_count(F3.0) h2s10_count(F3.0)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FORMATS h2s01_count1(F3.0) h2s5_count1(F3.0) RunInLog(F3.0) Positive_counts(F3.0)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* More than 2 decimals in TWA_8 must be set manually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VARIABLE LABELS ID 'Person identifier'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Year 'Year'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Month 'Month'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Day 'Day'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Weekday 'Weekday, starting with 1=sunday'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N_LnrID_sum 'Total nr of rows in ID'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/RunN_min 'Minimum nr of logs in run in meassurement'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/RunN_Mean 'Mean nr of logs in run in meassurement'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/RunN_max 'Maximum nr of logs in run in meassurement'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/Runreading_min 'Min nr of readings in runs in LogID'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/Runreading_mean 'Mean nr of readings in runs in LogID'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/Runreading_max 'Max nr of readings in runs in LogID'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/LongRun 'LogID part of av LongRun'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h2s_min 'Min of measured level'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h2s_mean 'Mean of measurement (weighted)'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h2s_median 'Median of measurement (not weighted)'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TWA_8 'TWA 8 hour average'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/h2s01_count 'Number of peaks per LOGID in interval&lt;= 1.0 ppm'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/h2s1_count 'Number of peaks per LOGID in interval1.1 -5.0 ppm'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/h2s5_count 'Number of peaks per LOGID in interval 5.1 - 10.0 ppm'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/h2s10_count 'Number of peaks per LOGID in interval&gt;10.0 ppm'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/h2s01_count1 'Number of measurement points per LOGID in interval &lt;=5.0 ppm'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/h2s5_count1 'Number of measurement points per LOGID in interval &gt;5.0 ppm'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 /n_h2s_index 'Index value for measurement'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lastRenderedPageBreak/>
        <w:t xml:space="preserve">     /n_h2s_index_1 'Index element: number of peaks=&lt;1 ppm'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 /n_h2s_index_2 'Index element: number of peaks 1.1 - 5.0 ppm'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 /n_h2s_index_3 'Index element: number of peaks 5.1 - 10.0 ppm'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 /n_h2s_index_4 'Index element: number of peaks &gt;10 ppm'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 /n_h2s_index_5 'Index element: maximum H2S level in measurement'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 /n_h2s_index_6 'Index element: Time =&lt; 5 ppm'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 /n_h2s_index_7 'Index element: Time &gt; 5 ppm'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time_LOGID 'Duration (minutes)'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Calc_dur 'Control calculation of duration'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/median_interval 'Median of log interval'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/mean_interval 'Mean of log interval'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/sd_interval 'SD of log interval'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/N_</w:t>
      </w:r>
      <w:proofErr w:type="gramStart"/>
      <w:r w:rsidRPr="008B1695">
        <w:rPr>
          <w:rFonts w:cstheme="minorHAnsi"/>
          <w:sz w:val="18"/>
          <w:szCs w:val="18"/>
        </w:rPr>
        <w:t>positive  '</w:t>
      </w:r>
      <w:proofErr w:type="gramEnd"/>
      <w:r w:rsidRPr="008B1695">
        <w:rPr>
          <w:rFonts w:cstheme="minorHAnsi"/>
          <w:sz w:val="18"/>
          <w:szCs w:val="18"/>
        </w:rPr>
        <w:t>Nr of positive logs in measurement'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/PosData '1 = positive data in measurement'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/LOD_timeAlgorithm 'Time in measurement below LOD'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/LOD_A_percent 'Percent time below LOD'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/RunInLog 'Nr of runs in LogID2'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 /No_of_tasks 'Nr of tasks in measurement'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 /tasktime_min 'Task time minimum (exposed)'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 /tasktime_mean 'Task time mean (exposed)'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 /tasktime_median 'Task time median (exposed)'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 /tasktime_max 'Task time max (exposed)'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 /total_tasktime_LogID 'Sum of task time in LogID'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/H2S_task_max_min 'Lowest task max in LogID'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/H2S_task_max_mean 'Mean task max in LogID'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/H2S_task_max_median 'Median task max in LogID'  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/H2S_task_max_max 'Highest task max in LogID'  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 /PowerUp 'Sum of PowerUp tag in data'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 /ShutDown 'Sum of ShutDown tag in data'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/Min_TimeToPeak 'Min Time from run-start to peak'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/Min_TimeToShutDown 'Min time from peak to ShutDown'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/LateTurnOn_sum 'one or more late turnOns in LogID'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/EarlyTurnOff_sum 'One or more early turnOffs in LogID'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/Diff 'count for new measurement'.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COMPUTE LogID = 0. 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COMPUTE LogID2 =0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COMPUTE LogID2 = $casenum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Compute LOD_level =1.6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XECU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FORMATS LogID (f6.0) LogID2(F4.0) LOD_level(F3.1)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VARIABLE LABELS LogID 'Consecutive total measurements, all IDs'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/LogID</w:t>
      </w:r>
      <w:proofErr w:type="gramStart"/>
      <w:r w:rsidRPr="008B1695">
        <w:rPr>
          <w:rFonts w:cstheme="minorHAnsi"/>
          <w:sz w:val="18"/>
          <w:szCs w:val="18"/>
        </w:rPr>
        <w:t>2  '</w:t>
      </w:r>
      <w:proofErr w:type="gramEnd"/>
      <w:r w:rsidRPr="008B1695">
        <w:rPr>
          <w:rFonts w:cstheme="minorHAnsi"/>
          <w:sz w:val="18"/>
          <w:szCs w:val="18"/>
        </w:rPr>
        <w:t>Consecutive total measurements, person'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/LOD_level 'LOD-level of detection (ppm)'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*Store individual graps for follow </w:t>
      </w:r>
      <w:proofErr w:type="gramStart"/>
      <w:r w:rsidRPr="008B1695">
        <w:rPr>
          <w:rFonts w:cstheme="minorHAnsi"/>
          <w:sz w:val="18"/>
          <w:szCs w:val="18"/>
        </w:rPr>
        <w:t>up?.</w:t>
      </w:r>
      <w:proofErr w:type="gramEnd"/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* Also: Amount of data in Output gets to large after some runs - it slows down the algorithm. clear it occationaly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OUTPUT CLOSE *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List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Variables ID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CASES from 1 to 1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SORT CASES by Year month day ID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Split file by Year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CREATE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LogIDYear=CSUM(Diff)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XECU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Split file off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XECU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FORMATS LogIDYear(F3.0</w:t>
      </w:r>
      <w:proofErr w:type="gramStart"/>
      <w:r w:rsidRPr="008B1695">
        <w:rPr>
          <w:rFonts w:cstheme="minorHAnsi"/>
          <w:sz w:val="18"/>
          <w:szCs w:val="18"/>
        </w:rPr>
        <w:t>) .</w:t>
      </w:r>
      <w:proofErr w:type="gramEnd"/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VARIABLE LABELS LogIDYear 'Consecutive number for person in a year'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* LogLinear x- and y-axis.: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GGRAPH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GRAPHDATASET NAME="graphdataset" VARIABLES=TWA_8 n_h2s_</w:t>
      </w:r>
      <w:proofErr w:type="gramStart"/>
      <w:r w:rsidRPr="008B1695">
        <w:rPr>
          <w:rFonts w:cstheme="minorHAnsi"/>
          <w:sz w:val="18"/>
          <w:szCs w:val="18"/>
        </w:rPr>
        <w:t>index  MISSING</w:t>
      </w:r>
      <w:proofErr w:type="gramEnd"/>
      <w:r w:rsidRPr="008B1695">
        <w:rPr>
          <w:rFonts w:cstheme="minorHAnsi"/>
          <w:sz w:val="18"/>
          <w:szCs w:val="18"/>
        </w:rPr>
        <w:t xml:space="preserve">=LISTWISE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REPORTMISSING=NO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lastRenderedPageBreak/>
        <w:t xml:space="preserve">  /GRAPHSPEC SOURCE=INLINE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FITLINE TOTAL=YES.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BEGIN GPL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SOURCE: s=userSource(id("graphdataset"))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DATA: n_h2s_index=col(source(s), name("n_h2s_index"))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DATA: TWA_8=col(source(s), name("TWA_8"))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GUIDE: axis(</w:t>
      </w:r>
      <w:proofErr w:type="gramStart"/>
      <w:r w:rsidRPr="008B1695">
        <w:rPr>
          <w:rFonts w:cstheme="minorHAnsi"/>
          <w:sz w:val="18"/>
          <w:szCs w:val="18"/>
        </w:rPr>
        <w:t>dim(</w:t>
      </w:r>
      <w:proofErr w:type="gramEnd"/>
      <w:r w:rsidRPr="008B1695">
        <w:rPr>
          <w:rFonts w:cstheme="minorHAnsi"/>
          <w:sz w:val="18"/>
          <w:szCs w:val="18"/>
        </w:rPr>
        <w:t xml:space="preserve">1), label("H2S index from algorithm"))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GUIDE: axis(</w:t>
      </w:r>
      <w:proofErr w:type="gramStart"/>
      <w:r w:rsidRPr="008B1695">
        <w:rPr>
          <w:rFonts w:cstheme="minorHAnsi"/>
          <w:sz w:val="18"/>
          <w:szCs w:val="18"/>
        </w:rPr>
        <w:t>dim(</w:t>
      </w:r>
      <w:proofErr w:type="gramEnd"/>
      <w:r w:rsidRPr="008B1695">
        <w:rPr>
          <w:rFonts w:cstheme="minorHAnsi"/>
          <w:sz w:val="18"/>
          <w:szCs w:val="18"/>
        </w:rPr>
        <w:t xml:space="preserve">2), label("TWA 8 hour (ppm)"))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GUIDE: </w:t>
      </w:r>
      <w:proofErr w:type="gramStart"/>
      <w:r w:rsidRPr="008B1695">
        <w:rPr>
          <w:rFonts w:cstheme="minorHAnsi"/>
          <w:sz w:val="18"/>
          <w:szCs w:val="18"/>
        </w:rPr>
        <w:t>text.title</w:t>
      </w:r>
      <w:proofErr w:type="gramEnd"/>
      <w:r w:rsidRPr="008B1695">
        <w:rPr>
          <w:rFonts w:cstheme="minorHAnsi"/>
          <w:sz w:val="18"/>
          <w:szCs w:val="18"/>
        </w:rPr>
        <w:t xml:space="preserve">(label("Simple Scatter of TWA 8 hour average by Index value for measurement"))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SCALE: log(</w:t>
      </w:r>
      <w:proofErr w:type="gramStart"/>
      <w:r w:rsidRPr="008B1695">
        <w:rPr>
          <w:rFonts w:cstheme="minorHAnsi"/>
          <w:sz w:val="18"/>
          <w:szCs w:val="18"/>
        </w:rPr>
        <w:t>dim(</w:t>
      </w:r>
      <w:proofErr w:type="gramEnd"/>
      <w:r w:rsidRPr="008B1695">
        <w:rPr>
          <w:rFonts w:cstheme="minorHAnsi"/>
          <w:sz w:val="18"/>
          <w:szCs w:val="18"/>
        </w:rPr>
        <w:t xml:space="preserve">2), min(0.0001), max(6))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SCALE: log(</w:t>
      </w:r>
      <w:proofErr w:type="gramStart"/>
      <w:r w:rsidRPr="008B1695">
        <w:rPr>
          <w:rFonts w:cstheme="minorHAnsi"/>
          <w:sz w:val="18"/>
          <w:szCs w:val="18"/>
        </w:rPr>
        <w:t>dim(</w:t>
      </w:r>
      <w:proofErr w:type="gramEnd"/>
      <w:r w:rsidRPr="008B1695">
        <w:rPr>
          <w:rFonts w:cstheme="minorHAnsi"/>
          <w:sz w:val="18"/>
          <w:szCs w:val="18"/>
        </w:rPr>
        <w:t xml:space="preserve">1), base(10), max(1000))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ELEMENT: point(position(n_h2s_index*TWA_8))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ND GPL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*Log lineær regresjon: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* 11a TWA to Index-graph - linear x- and y-xis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GGRAPH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GRAPHDATASET NAME="graphdataset" VARIABLES=TWA_8 n_h2s_</w:t>
      </w:r>
      <w:proofErr w:type="gramStart"/>
      <w:r w:rsidRPr="008B1695">
        <w:rPr>
          <w:rFonts w:cstheme="minorHAnsi"/>
          <w:sz w:val="18"/>
          <w:szCs w:val="18"/>
        </w:rPr>
        <w:t>index  MISSING</w:t>
      </w:r>
      <w:proofErr w:type="gramEnd"/>
      <w:r w:rsidRPr="008B1695">
        <w:rPr>
          <w:rFonts w:cstheme="minorHAnsi"/>
          <w:sz w:val="18"/>
          <w:szCs w:val="18"/>
        </w:rPr>
        <w:t xml:space="preserve">=LISTWISE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  REPORTMISSING=NO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GRAPHSPEC SOURCE=INLINE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FITLINE TOTAL=YES.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BEGIN GPL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SOURCE: s=userSource(id("graphdataset"))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DATA: n_h2s_index=col(source(s), name("n_h2s_index"))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DATA: TWA_8=col(source(s), name("TWA_8"))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GUIDE: axis(</w:t>
      </w:r>
      <w:proofErr w:type="gramStart"/>
      <w:r w:rsidRPr="008B1695">
        <w:rPr>
          <w:rFonts w:cstheme="minorHAnsi"/>
          <w:sz w:val="18"/>
          <w:szCs w:val="18"/>
        </w:rPr>
        <w:t>dim(</w:t>
      </w:r>
      <w:proofErr w:type="gramEnd"/>
      <w:r w:rsidRPr="008B1695">
        <w:rPr>
          <w:rFonts w:cstheme="minorHAnsi"/>
          <w:sz w:val="18"/>
          <w:szCs w:val="18"/>
        </w:rPr>
        <w:t xml:space="preserve">1), label("H2S index from algorithm"))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GUIDE: axis(</w:t>
      </w:r>
      <w:proofErr w:type="gramStart"/>
      <w:r w:rsidRPr="008B1695">
        <w:rPr>
          <w:rFonts w:cstheme="minorHAnsi"/>
          <w:sz w:val="18"/>
          <w:szCs w:val="18"/>
        </w:rPr>
        <w:t>dim(</w:t>
      </w:r>
      <w:proofErr w:type="gramEnd"/>
      <w:r w:rsidRPr="008B1695">
        <w:rPr>
          <w:rFonts w:cstheme="minorHAnsi"/>
          <w:sz w:val="18"/>
          <w:szCs w:val="18"/>
        </w:rPr>
        <w:t xml:space="preserve">2), label("TWA 8 hour (ppm)"))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ELEMENT: point(position(n_h2s_index*TWA_8))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ND GPL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/* linear regression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UNIANOVA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TWA_8 WITH n_h2s_index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/METHOD = </w:t>
      </w:r>
      <w:proofErr w:type="gramStart"/>
      <w:r w:rsidRPr="008B1695">
        <w:rPr>
          <w:rFonts w:cstheme="minorHAnsi"/>
          <w:sz w:val="18"/>
          <w:szCs w:val="18"/>
        </w:rPr>
        <w:t>SSTYPE(</w:t>
      </w:r>
      <w:proofErr w:type="gramEnd"/>
      <w:r w:rsidRPr="008B1695">
        <w:rPr>
          <w:rFonts w:cstheme="minorHAnsi"/>
          <w:sz w:val="18"/>
          <w:szCs w:val="18"/>
        </w:rPr>
        <w:t>3)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/INTERCEPT = INCLUDE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/PRINT = PARAMETER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/CRITERIA = </w:t>
      </w:r>
      <w:proofErr w:type="gramStart"/>
      <w:r w:rsidRPr="008B1695">
        <w:rPr>
          <w:rFonts w:cstheme="minorHAnsi"/>
          <w:sz w:val="18"/>
          <w:szCs w:val="18"/>
        </w:rPr>
        <w:t>ALPHA(</w:t>
      </w:r>
      <w:proofErr w:type="gramEnd"/>
      <w:r w:rsidRPr="008B1695">
        <w:rPr>
          <w:rFonts w:cstheme="minorHAnsi"/>
          <w:sz w:val="18"/>
          <w:szCs w:val="18"/>
        </w:rPr>
        <w:t>.05)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/DESIGN = n_h2s_index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XECU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FREQUENCIES BumpCalGenerated lastH2SCal LastH2SBump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DESCRIPTIVES VARIABLES= N_logid0 N_</w:t>
      </w:r>
      <w:proofErr w:type="gramStart"/>
      <w:r w:rsidRPr="008B1695">
        <w:rPr>
          <w:rFonts w:cstheme="minorHAnsi"/>
          <w:sz w:val="18"/>
          <w:szCs w:val="18"/>
        </w:rPr>
        <w:t>logid  time</w:t>
      </w:r>
      <w:proofErr w:type="gramEnd"/>
      <w:r w:rsidRPr="008B1695">
        <w:rPr>
          <w:rFonts w:cstheme="minorHAnsi"/>
          <w:sz w:val="18"/>
          <w:szCs w:val="18"/>
        </w:rPr>
        <w:t>_LOGID No_of_tasks total_tasktime_logid H2S_task_max_max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STATISTICS=MEAN SUM MIN MAX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*Full graph H2S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DATASET ACTIVATE Dataset1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XECU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* Chart Builder.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GGRAPH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GRAPHDATASET NAME="graphdataset" VARIABLES=LogTime new_h2s MISSING=LISTWISE REPORTMISSING=NO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GRAPHSPEC SOURCE=INLINE.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BEGIN GPL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SOURCE: s=userSource(id("graphdataset"))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DATA: LogTime=col(source(s), name("LogTime"))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DATA: new_h2s=col(source(s), name("new_h2s"))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GUIDE: axis(</w:t>
      </w:r>
      <w:proofErr w:type="gramStart"/>
      <w:r w:rsidRPr="008B1695">
        <w:rPr>
          <w:rFonts w:cstheme="minorHAnsi"/>
          <w:sz w:val="18"/>
          <w:szCs w:val="18"/>
        </w:rPr>
        <w:t>dim(</w:t>
      </w:r>
      <w:proofErr w:type="gramEnd"/>
      <w:r w:rsidRPr="008B1695">
        <w:rPr>
          <w:rFonts w:cstheme="minorHAnsi"/>
          <w:sz w:val="18"/>
          <w:szCs w:val="18"/>
        </w:rPr>
        <w:t xml:space="preserve">1), label("Log Time"))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GUIDE: axis(</w:t>
      </w:r>
      <w:proofErr w:type="gramStart"/>
      <w:r w:rsidRPr="008B1695">
        <w:rPr>
          <w:rFonts w:cstheme="minorHAnsi"/>
          <w:sz w:val="18"/>
          <w:szCs w:val="18"/>
        </w:rPr>
        <w:t>dim(</w:t>
      </w:r>
      <w:proofErr w:type="gramEnd"/>
      <w:r w:rsidRPr="008B1695">
        <w:rPr>
          <w:rFonts w:cstheme="minorHAnsi"/>
          <w:sz w:val="18"/>
          <w:szCs w:val="18"/>
        </w:rPr>
        <w:t xml:space="preserve">2), label("Measured level of H2S"))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GUIDE: </w:t>
      </w:r>
      <w:proofErr w:type="gramStart"/>
      <w:r w:rsidRPr="008B1695">
        <w:rPr>
          <w:rFonts w:cstheme="minorHAnsi"/>
          <w:sz w:val="18"/>
          <w:szCs w:val="18"/>
        </w:rPr>
        <w:t>text.title</w:t>
      </w:r>
      <w:proofErr w:type="gramEnd"/>
      <w:r w:rsidRPr="008B1695">
        <w:rPr>
          <w:rFonts w:cstheme="minorHAnsi"/>
          <w:sz w:val="18"/>
          <w:szCs w:val="18"/>
        </w:rPr>
        <w:t xml:space="preserve">(label("Overwiev of measured levels. Full measurement periode"))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ELEMENT: line(position(LogTime*new_h2s), </w:t>
      </w:r>
      <w:proofErr w:type="gramStart"/>
      <w:r w:rsidRPr="008B1695">
        <w:rPr>
          <w:rFonts w:cstheme="minorHAnsi"/>
          <w:sz w:val="18"/>
          <w:szCs w:val="18"/>
        </w:rPr>
        <w:t>missing.wings</w:t>
      </w:r>
      <w:proofErr w:type="gramEnd"/>
      <w:r w:rsidRPr="008B1695">
        <w:rPr>
          <w:rFonts w:cstheme="minorHAnsi"/>
          <w:sz w:val="18"/>
          <w:szCs w:val="18"/>
        </w:rPr>
        <w:t xml:space="preserve">())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ND GPL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*Store parts of output for individual follow </w:t>
      </w:r>
      <w:proofErr w:type="gramStart"/>
      <w:r w:rsidRPr="008B1695">
        <w:rPr>
          <w:rFonts w:cstheme="minorHAnsi"/>
          <w:sz w:val="18"/>
          <w:szCs w:val="18"/>
        </w:rPr>
        <w:t>up:.</w:t>
      </w:r>
      <w:proofErr w:type="gramEnd"/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OUTPUT EXPORT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CONTENTS EXPORT = VISIBLE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DOC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DOCUMENTFILE = 'Filepath\Profil_ID.doc'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PAGESIZE =</w:t>
      </w:r>
      <w:proofErr w:type="gramStart"/>
      <w:r w:rsidRPr="008B1695">
        <w:rPr>
          <w:rFonts w:cstheme="minorHAnsi"/>
          <w:sz w:val="18"/>
          <w:szCs w:val="18"/>
        </w:rPr>
        <w:t>MM(</w:t>
      </w:r>
      <w:proofErr w:type="gramEnd"/>
      <w:r w:rsidRPr="008B1695">
        <w:rPr>
          <w:rFonts w:cstheme="minorHAnsi"/>
          <w:sz w:val="18"/>
          <w:szCs w:val="18"/>
        </w:rPr>
        <w:t xml:space="preserve">210, 297)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lastRenderedPageBreak/>
        <w:t xml:space="preserve">  TOPMARGIN = </w:t>
      </w:r>
      <w:proofErr w:type="gramStart"/>
      <w:r w:rsidRPr="008B1695">
        <w:rPr>
          <w:rFonts w:cstheme="minorHAnsi"/>
          <w:sz w:val="18"/>
          <w:szCs w:val="18"/>
        </w:rPr>
        <w:t>MM(</w:t>
      </w:r>
      <w:proofErr w:type="gramEnd"/>
      <w:r w:rsidRPr="008B1695">
        <w:rPr>
          <w:rFonts w:cstheme="minorHAnsi"/>
          <w:sz w:val="18"/>
          <w:szCs w:val="18"/>
        </w:rPr>
        <w:t xml:space="preserve">10)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BOTTOMMARGIN = </w:t>
      </w:r>
      <w:proofErr w:type="gramStart"/>
      <w:r w:rsidRPr="008B1695">
        <w:rPr>
          <w:rFonts w:cstheme="minorHAnsi"/>
          <w:sz w:val="18"/>
          <w:szCs w:val="18"/>
        </w:rPr>
        <w:t>MM(</w:t>
      </w:r>
      <w:proofErr w:type="gramEnd"/>
      <w:r w:rsidRPr="008B1695">
        <w:rPr>
          <w:rFonts w:cstheme="minorHAnsi"/>
          <w:sz w:val="18"/>
          <w:szCs w:val="18"/>
        </w:rPr>
        <w:t xml:space="preserve">10)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LEFTMARGIN =</w:t>
      </w:r>
      <w:proofErr w:type="gramStart"/>
      <w:r w:rsidRPr="008B1695">
        <w:rPr>
          <w:rFonts w:cstheme="minorHAnsi"/>
          <w:sz w:val="18"/>
          <w:szCs w:val="18"/>
        </w:rPr>
        <w:t>MM(</w:t>
      </w:r>
      <w:proofErr w:type="gramEnd"/>
      <w:r w:rsidRPr="008B1695">
        <w:rPr>
          <w:rFonts w:cstheme="minorHAnsi"/>
          <w:sz w:val="18"/>
          <w:szCs w:val="18"/>
        </w:rPr>
        <w:t xml:space="preserve">10)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RIGHTMARGIN =</w:t>
      </w:r>
      <w:proofErr w:type="gramStart"/>
      <w:r w:rsidRPr="008B1695">
        <w:rPr>
          <w:rFonts w:cstheme="minorHAnsi"/>
          <w:sz w:val="18"/>
          <w:szCs w:val="18"/>
        </w:rPr>
        <w:t>MM(</w:t>
      </w:r>
      <w:proofErr w:type="gramEnd"/>
      <w:r w:rsidRPr="008B1695">
        <w:rPr>
          <w:rFonts w:cstheme="minorHAnsi"/>
          <w:sz w:val="18"/>
          <w:szCs w:val="18"/>
        </w:rPr>
        <w:t xml:space="preserve">10).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*****2nd run and on: Merging aggregated files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DATASET ACTIVATE Aggr_Index_all WINDOW=FRONT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ADD FILES /FILE=*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FILE=AggrIndex0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XECU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COMPUTE LogID = $casenum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XECU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*SAVE OUTFILE='Filepath\Aggr_Index_all02.sav'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COMPRESSED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DATASET CLOSE AggrIndex0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* save positive H2S readings in dedicated fil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DATASET ACTIVATE DataSet1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DATASET </w:t>
      </w:r>
      <w:proofErr w:type="gramStart"/>
      <w:r w:rsidRPr="008B1695">
        <w:rPr>
          <w:rFonts w:cstheme="minorHAnsi"/>
          <w:sz w:val="18"/>
          <w:szCs w:val="18"/>
        </w:rPr>
        <w:t>COPY  Positive</w:t>
      </w:r>
      <w:proofErr w:type="gramEnd"/>
      <w:r w:rsidRPr="008B1695">
        <w:rPr>
          <w:rFonts w:cstheme="minorHAnsi"/>
          <w:sz w:val="18"/>
          <w:szCs w:val="18"/>
        </w:rPr>
        <w:t xml:space="preserve">_Readings0.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DATASET </w:t>
      </w:r>
      <w:proofErr w:type="gramStart"/>
      <w:r w:rsidRPr="008B1695">
        <w:rPr>
          <w:rFonts w:cstheme="minorHAnsi"/>
          <w:sz w:val="18"/>
          <w:szCs w:val="18"/>
        </w:rPr>
        <w:t>ACTIVATE  Positive</w:t>
      </w:r>
      <w:proofErr w:type="gramEnd"/>
      <w:r w:rsidRPr="008B1695">
        <w:rPr>
          <w:rFonts w:cstheme="minorHAnsi"/>
          <w:sz w:val="18"/>
          <w:szCs w:val="18"/>
        </w:rPr>
        <w:t xml:space="preserve">_Readings0.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FILTER OFF.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USE ALL.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SELECT IF (H2S_positive =1).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EXECUTE.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DATASET ACTIVATE Positive_Readings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ADD FILES /FILE=*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FILE='Positive_Readings0'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XECU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*SAVE OUTFILE='Filepath\Positive_Readings02.sav'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COMPRESSED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* save positive readings regardless of type in dedicated fil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DATASET ACTIVATE DataSet1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DATASET </w:t>
      </w:r>
      <w:proofErr w:type="gramStart"/>
      <w:r w:rsidRPr="008B1695">
        <w:rPr>
          <w:rFonts w:cstheme="minorHAnsi"/>
          <w:sz w:val="18"/>
          <w:szCs w:val="18"/>
        </w:rPr>
        <w:t>COPY  Positive</w:t>
      </w:r>
      <w:proofErr w:type="gramEnd"/>
      <w:r w:rsidRPr="008B1695">
        <w:rPr>
          <w:rFonts w:cstheme="minorHAnsi"/>
          <w:sz w:val="18"/>
          <w:szCs w:val="18"/>
        </w:rPr>
        <w:t xml:space="preserve">_other_Readings0.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DATASET </w:t>
      </w:r>
      <w:proofErr w:type="gramStart"/>
      <w:r w:rsidRPr="008B1695">
        <w:rPr>
          <w:rFonts w:cstheme="minorHAnsi"/>
          <w:sz w:val="18"/>
          <w:szCs w:val="18"/>
        </w:rPr>
        <w:t>ACTIVATE  Positive</w:t>
      </w:r>
      <w:proofErr w:type="gramEnd"/>
      <w:r w:rsidRPr="008B1695">
        <w:rPr>
          <w:rFonts w:cstheme="minorHAnsi"/>
          <w:sz w:val="18"/>
          <w:szCs w:val="18"/>
        </w:rPr>
        <w:t xml:space="preserve">_other_Readings0.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FILTER OFF.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USE ALL.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SELECT IF (Sensors_data =1).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EXECUTE. 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DATASET ACTIVATE Positive_other_Readings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ADD FILES /FILE=*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FILE='Positive_other_Readings0'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EXECUTE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*SAVE OUTFILE='Filepath\Positive_other_Readings02.sav'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 xml:space="preserve">  /COMPRESSED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DATASET CLOSE Positive_Readings0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DATASET CLOSE Positive_other_Readings0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DATASET CLOSE Dataset1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  <w:r w:rsidRPr="008B1695">
        <w:rPr>
          <w:rFonts w:cstheme="minorHAnsi"/>
          <w:sz w:val="18"/>
          <w:szCs w:val="18"/>
        </w:rPr>
        <w:t>*Run again from line 169 with correkt inputfile and ID till end.</w:t>
      </w:r>
    </w:p>
    <w:p w:rsidR="008B1695" w:rsidRPr="008B1695" w:rsidRDefault="008B1695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p w:rsidR="0094146A" w:rsidRPr="008B1695" w:rsidRDefault="008D5772" w:rsidP="008B1695">
      <w:pPr>
        <w:spacing w:after="0" w:line="240" w:lineRule="auto"/>
        <w:ind w:left="-142"/>
        <w:rPr>
          <w:rFonts w:cstheme="minorHAnsi"/>
          <w:sz w:val="18"/>
          <w:szCs w:val="18"/>
        </w:rPr>
      </w:pPr>
    </w:p>
    <w:sectPr w:rsidR="0094146A" w:rsidRPr="008B1695" w:rsidSect="008B1695">
      <w:pgSz w:w="11906" w:h="16838"/>
      <w:pgMar w:top="720" w:right="720" w:bottom="720" w:left="964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1695"/>
    <w:rsid w:val="00345788"/>
    <w:rsid w:val="008B1695"/>
    <w:rsid w:val="008D5772"/>
    <w:rsid w:val="00DD6493"/>
    <w:rsid w:val="00E72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FFD3EB"/>
  <w15:chartTrackingRefBased/>
  <w15:docId w15:val="{3781D45F-FB2C-4926-B63F-0BAE3767CD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Linjenummer">
    <w:name w:val="line number"/>
    <w:basedOn w:val="Standardskriftforavsnitt"/>
    <w:uiPriority w:val="99"/>
    <w:semiHidden/>
    <w:unhideWhenUsed/>
    <w:rsid w:val="008B1695"/>
  </w:style>
  <w:style w:type="paragraph" w:styleId="Tittel">
    <w:name w:val="Title"/>
    <w:basedOn w:val="Normal"/>
    <w:next w:val="Normal"/>
    <w:link w:val="TittelTegn"/>
    <w:uiPriority w:val="10"/>
    <w:qFormat/>
    <w:rsid w:val="008D5772"/>
    <w:pPr>
      <w:keepNext/>
      <w:keepLines/>
      <w:widowControl w:val="0"/>
      <w:spacing w:before="480" w:after="120" w:line="276" w:lineRule="auto"/>
    </w:pPr>
    <w:rPr>
      <w:rFonts w:ascii="Calibri" w:eastAsia="Calibri" w:hAnsi="Calibri" w:cs="Calibri"/>
      <w:b/>
      <w:sz w:val="72"/>
      <w:szCs w:val="72"/>
      <w:lang w:val="en-GB" w:eastAsia="en-GB"/>
    </w:rPr>
  </w:style>
  <w:style w:type="character" w:customStyle="1" w:styleId="TittelTegn">
    <w:name w:val="Tittel Tegn"/>
    <w:basedOn w:val="Standardskriftforavsnitt"/>
    <w:link w:val="Tittel"/>
    <w:uiPriority w:val="10"/>
    <w:rsid w:val="008D5772"/>
    <w:rPr>
      <w:rFonts w:ascii="Calibri" w:eastAsia="Calibri" w:hAnsi="Calibri" w:cs="Calibri"/>
      <w:b/>
      <w:sz w:val="72"/>
      <w:szCs w:val="72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ase-dalseth.austigard@trondheim.kommune.no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4</Pages>
  <Words>8818</Words>
  <Characters>46740</Characters>
  <Application>Microsoft Office Word</Application>
  <DocSecurity>0</DocSecurity>
  <Lines>389</Lines>
  <Paragraphs>110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Trondheim Kommune</Company>
  <LinksUpToDate>false</LinksUpToDate>
  <CharactersWithSpaces>55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Åse Dalseth Austigard</dc:creator>
  <cp:keywords/>
  <dc:description/>
  <cp:lastModifiedBy>Åse Dalseth Austigard</cp:lastModifiedBy>
  <cp:revision>2</cp:revision>
  <dcterms:created xsi:type="dcterms:W3CDTF">2022-03-25T14:38:00Z</dcterms:created>
  <dcterms:modified xsi:type="dcterms:W3CDTF">2022-03-28T12:27:00Z</dcterms:modified>
</cp:coreProperties>
</file>